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68C5" w:rsidRPr="00D232E4" w:rsidRDefault="00D168C5" w:rsidP="00D168C5">
      <w:pPr>
        <w:pStyle w:val="Prrafodelista"/>
        <w:tabs>
          <w:tab w:val="left" w:pos="9639"/>
        </w:tabs>
        <w:spacing w:line="360" w:lineRule="auto"/>
        <w:ind w:left="0" w:right="108"/>
        <w:rPr>
          <w:sz w:val="24"/>
          <w:szCs w:val="24"/>
        </w:rPr>
      </w:pPr>
      <w:r w:rsidRPr="00D232E4">
        <w:rPr>
          <w:b/>
          <w:sz w:val="24"/>
          <w:szCs w:val="24"/>
        </w:rPr>
        <w:t>Table S1</w:t>
      </w:r>
      <w:r>
        <w:rPr>
          <w:b/>
          <w:sz w:val="24"/>
          <w:szCs w:val="24"/>
        </w:rPr>
        <w:t>.</w:t>
      </w:r>
      <w:r w:rsidRPr="00D232E4">
        <w:rPr>
          <w:b/>
          <w:sz w:val="24"/>
          <w:szCs w:val="24"/>
        </w:rPr>
        <w:t xml:space="preserve"> </w:t>
      </w:r>
      <w:proofErr w:type="gramStart"/>
      <w:r w:rsidRPr="00D232E4">
        <w:rPr>
          <w:b/>
          <w:sz w:val="24"/>
          <w:szCs w:val="24"/>
        </w:rPr>
        <w:t xml:space="preserve">Distribution of domestic infestation prevalence and abundance of </w:t>
      </w:r>
      <w:r w:rsidRPr="00D232E4">
        <w:rPr>
          <w:b/>
          <w:i/>
          <w:sz w:val="24"/>
          <w:szCs w:val="24"/>
        </w:rPr>
        <w:t xml:space="preserve">T. </w:t>
      </w:r>
      <w:proofErr w:type="spellStart"/>
      <w:r w:rsidRPr="00D232E4">
        <w:rPr>
          <w:b/>
          <w:i/>
          <w:sz w:val="24"/>
          <w:szCs w:val="24"/>
        </w:rPr>
        <w:t>infestans</w:t>
      </w:r>
      <w:proofErr w:type="spellEnd"/>
      <w:r w:rsidRPr="00D232E4">
        <w:rPr>
          <w:b/>
          <w:sz w:val="24"/>
          <w:szCs w:val="24"/>
        </w:rPr>
        <w:t xml:space="preserve"> according to ecological and </w:t>
      </w:r>
      <w:proofErr w:type="spellStart"/>
      <w:r w:rsidRPr="00D232E4">
        <w:rPr>
          <w:b/>
          <w:sz w:val="24"/>
          <w:szCs w:val="24"/>
        </w:rPr>
        <w:t>sociodemographic</w:t>
      </w:r>
      <w:proofErr w:type="spellEnd"/>
      <w:r w:rsidRPr="00D232E4">
        <w:rPr>
          <w:b/>
          <w:sz w:val="24"/>
          <w:szCs w:val="24"/>
        </w:rPr>
        <w:t xml:space="preserve"> variables</w:t>
      </w:r>
      <w:r w:rsidRPr="00D232E4">
        <w:rPr>
          <w:sz w:val="24"/>
          <w:szCs w:val="24"/>
        </w:rPr>
        <w:t>.</w:t>
      </w:r>
      <w:proofErr w:type="gramEnd"/>
      <w:r w:rsidRPr="00D232E4">
        <w:rPr>
          <w:sz w:val="24"/>
          <w:szCs w:val="24"/>
        </w:rPr>
        <w:t xml:space="preserve"> Pampa </w:t>
      </w:r>
      <w:proofErr w:type="gramStart"/>
      <w:r w:rsidRPr="00D232E4">
        <w:rPr>
          <w:sz w:val="24"/>
          <w:szCs w:val="24"/>
        </w:rPr>
        <w:t>del</w:t>
      </w:r>
      <w:proofErr w:type="gramEnd"/>
      <w:r w:rsidRPr="00D232E4">
        <w:rPr>
          <w:sz w:val="24"/>
          <w:szCs w:val="24"/>
        </w:rPr>
        <w:t xml:space="preserve"> Indio, Chaco, Octobe</w:t>
      </w:r>
      <w:r w:rsidR="008B4D0E">
        <w:rPr>
          <w:sz w:val="24"/>
          <w:szCs w:val="24"/>
        </w:rPr>
        <w:t xml:space="preserve">r 2008. OR: Crude odds ratio. </w:t>
      </w:r>
      <w:r w:rsidRPr="00D232E4">
        <w:rPr>
          <w:sz w:val="24"/>
          <w:szCs w:val="24"/>
        </w:rPr>
        <w:t>R</w:t>
      </w:r>
      <w:r w:rsidR="008B4D0E">
        <w:rPr>
          <w:sz w:val="24"/>
          <w:szCs w:val="24"/>
        </w:rPr>
        <w:t>A</w:t>
      </w:r>
      <w:r w:rsidRPr="00D232E4">
        <w:rPr>
          <w:sz w:val="24"/>
          <w:szCs w:val="24"/>
        </w:rPr>
        <w:t xml:space="preserve">: </w:t>
      </w:r>
      <w:r w:rsidR="008B4D0E">
        <w:rPr>
          <w:sz w:val="24"/>
          <w:szCs w:val="24"/>
        </w:rPr>
        <w:t>Relative abundance</w:t>
      </w:r>
      <w:r w:rsidRPr="00D232E4">
        <w:rPr>
          <w:sz w:val="24"/>
          <w:szCs w:val="24"/>
        </w:rPr>
        <w:t>. CI: 95% confidence interval. Infestation was determined by any bug collection method, and bug abundance by the number of live insects collected per 15 min-person. Households with missing data were excluded for each variable. *: CI not including 1.0.</w:t>
      </w:r>
    </w:p>
    <w:p w:rsidR="00D47AA0" w:rsidRDefault="00D47AA0" w:rsidP="00D47AA0">
      <w:pPr>
        <w:pStyle w:val="Prrafodelista"/>
        <w:tabs>
          <w:tab w:val="left" w:pos="9639"/>
        </w:tabs>
        <w:spacing w:line="240" w:lineRule="auto"/>
        <w:ind w:left="0" w:right="108"/>
        <w:rPr>
          <w:sz w:val="24"/>
          <w:szCs w:val="24"/>
        </w:rPr>
      </w:pPr>
    </w:p>
    <w:tbl>
      <w:tblPr>
        <w:tblW w:w="10174" w:type="dxa"/>
        <w:tblInd w:w="93" w:type="dxa"/>
        <w:tblLook w:val="04A0" w:firstRow="1" w:lastRow="0" w:firstColumn="1" w:lastColumn="0" w:noHBand="0" w:noVBand="1"/>
      </w:tblPr>
      <w:tblGrid>
        <w:gridCol w:w="2728"/>
        <w:gridCol w:w="2057"/>
        <w:gridCol w:w="1609"/>
        <w:gridCol w:w="2160"/>
        <w:gridCol w:w="1620"/>
      </w:tblGrid>
      <w:tr w:rsidR="00D47AA0" w:rsidRPr="005C53E3" w:rsidTr="007A6827">
        <w:trPr>
          <w:trHeight w:val="660"/>
        </w:trPr>
        <w:tc>
          <w:tcPr>
            <w:tcW w:w="27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47AA0" w:rsidRPr="00B75074" w:rsidRDefault="00D47AA0" w:rsidP="005B3467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B75074">
              <w:rPr>
                <w:rFonts w:eastAsia="Times New Roman"/>
                <w:color w:val="000000"/>
                <w:sz w:val="20"/>
                <w:szCs w:val="20"/>
                <w:lang w:val="es-ES"/>
              </w:rPr>
              <w:t>Variable </w:t>
            </w:r>
          </w:p>
        </w:tc>
        <w:tc>
          <w:tcPr>
            <w:tcW w:w="20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47AA0" w:rsidRPr="00B75074" w:rsidRDefault="00D47AA0" w:rsidP="00A031A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75074">
              <w:rPr>
                <w:rFonts w:eastAsia="Times New Roman"/>
                <w:color w:val="000000"/>
                <w:sz w:val="20"/>
                <w:szCs w:val="20"/>
              </w:rPr>
              <w:t>Infestation prevalence (no. of inspected houses, % of total)</w:t>
            </w:r>
          </w:p>
        </w:tc>
        <w:tc>
          <w:tcPr>
            <w:tcW w:w="16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47AA0" w:rsidRPr="00B75074" w:rsidRDefault="00D47AA0" w:rsidP="00A031A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75074">
              <w:rPr>
                <w:rFonts w:eastAsia="Times New Roman"/>
                <w:color w:val="000000"/>
                <w:sz w:val="20"/>
                <w:szCs w:val="20"/>
              </w:rPr>
              <w:t>OR (CI)</w:t>
            </w:r>
            <w:r>
              <w:rPr>
                <w:rFonts w:eastAsia="Times New Roman"/>
                <w:color w:val="000000"/>
                <w:sz w:val="20"/>
                <w:szCs w:val="20"/>
              </w:rPr>
              <w:t>†</w:t>
            </w:r>
          </w:p>
        </w:tc>
        <w:tc>
          <w:tcPr>
            <w:tcW w:w="21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47AA0" w:rsidRPr="00B75074" w:rsidRDefault="00D47AA0" w:rsidP="00A031A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75074">
              <w:rPr>
                <w:rFonts w:eastAsia="Times New Roman"/>
                <w:color w:val="000000"/>
                <w:sz w:val="20"/>
                <w:szCs w:val="20"/>
              </w:rPr>
              <w:t>Median bug abundance (1st-3rd quartiles) (no. of infested houses)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47AA0" w:rsidRPr="005C53E3" w:rsidRDefault="005C53E3" w:rsidP="005C53E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C53E3">
              <w:rPr>
                <w:rFonts w:eastAsia="Times New Roman"/>
                <w:color w:val="000000"/>
                <w:sz w:val="20"/>
                <w:szCs w:val="20"/>
              </w:rPr>
              <w:t>R</w:t>
            </w:r>
            <w:r w:rsidR="008B4D0E">
              <w:rPr>
                <w:rFonts w:eastAsia="Times New Roman"/>
                <w:color w:val="000000"/>
                <w:sz w:val="20"/>
                <w:szCs w:val="20"/>
              </w:rPr>
              <w:t>A</w:t>
            </w:r>
            <w:bookmarkStart w:id="0" w:name="_GoBack"/>
            <w:bookmarkEnd w:id="0"/>
            <w:r w:rsidR="00D47AA0" w:rsidRPr="005C53E3">
              <w:rPr>
                <w:rFonts w:eastAsia="Times New Roman"/>
                <w:color w:val="000000"/>
                <w:sz w:val="20"/>
                <w:szCs w:val="20"/>
              </w:rPr>
              <w:t xml:space="preserve"> (CI)†</w:t>
            </w:r>
          </w:p>
        </w:tc>
      </w:tr>
      <w:tr w:rsidR="00D47AA0" w:rsidRPr="00B75074" w:rsidTr="007A6827">
        <w:trPr>
          <w:trHeight w:val="300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7AA0" w:rsidRPr="00B75074" w:rsidRDefault="00D47AA0" w:rsidP="00A031A7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B75074">
              <w:rPr>
                <w:rFonts w:eastAsia="Times New Roman"/>
                <w:color w:val="000000"/>
                <w:sz w:val="20"/>
                <w:szCs w:val="20"/>
              </w:rPr>
              <w:t>Community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7AA0" w:rsidRPr="00B75074" w:rsidRDefault="00D47AA0" w:rsidP="00A031A7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B75074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7AA0" w:rsidRPr="00B75074" w:rsidRDefault="00D47AA0" w:rsidP="00A031A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7AA0" w:rsidRPr="00B75074" w:rsidRDefault="00D47AA0" w:rsidP="00A031A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7AA0" w:rsidRPr="00B75074" w:rsidRDefault="00D47AA0" w:rsidP="00A031A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D47AA0" w:rsidRPr="00B75074" w:rsidTr="007A6827">
        <w:trPr>
          <w:trHeight w:val="300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7AA0" w:rsidRPr="00B75074" w:rsidRDefault="00D47AA0" w:rsidP="00A031A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75074">
              <w:rPr>
                <w:rFonts w:eastAsia="Times New Roman"/>
                <w:color w:val="000000"/>
                <w:sz w:val="20"/>
                <w:szCs w:val="20"/>
              </w:rPr>
              <w:t xml:space="preserve">  Pampa Grande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7AA0" w:rsidRPr="00B75074" w:rsidRDefault="00D47AA0" w:rsidP="00A031A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75074">
              <w:rPr>
                <w:rFonts w:eastAsia="Times New Roman"/>
                <w:color w:val="000000"/>
                <w:sz w:val="20"/>
                <w:szCs w:val="20"/>
              </w:rPr>
              <w:t>12.2 (115, 29.8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7AA0" w:rsidRPr="00B75074" w:rsidRDefault="00D47AA0" w:rsidP="00A031A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75074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7AA0" w:rsidRPr="00B75074" w:rsidRDefault="00D47AA0" w:rsidP="00A031A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75074">
              <w:rPr>
                <w:rFonts w:eastAsia="Times New Roman"/>
                <w:color w:val="000000"/>
                <w:sz w:val="20"/>
                <w:szCs w:val="20"/>
              </w:rPr>
              <w:t>12.0 (2-21) (1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7AA0" w:rsidRPr="00B75074" w:rsidRDefault="00D47AA0" w:rsidP="00A031A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75074">
              <w:rPr>
                <w:rFonts w:eastAsia="Times New Roman"/>
                <w:color w:val="000000"/>
                <w:sz w:val="20"/>
                <w:szCs w:val="20"/>
              </w:rPr>
              <w:t>-</w:t>
            </w:r>
          </w:p>
        </w:tc>
      </w:tr>
      <w:tr w:rsidR="00D47AA0" w:rsidRPr="00B75074" w:rsidTr="007A6827">
        <w:trPr>
          <w:trHeight w:val="300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7AA0" w:rsidRPr="00B75074" w:rsidRDefault="00D47AA0" w:rsidP="00A031A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75074">
              <w:rPr>
                <w:rFonts w:eastAsia="Times New Roman"/>
                <w:color w:val="000000"/>
                <w:sz w:val="20"/>
                <w:szCs w:val="20"/>
              </w:rPr>
              <w:t xml:space="preserve">   Pampa </w:t>
            </w:r>
            <w:proofErr w:type="spellStart"/>
            <w:r w:rsidRPr="00B75074">
              <w:rPr>
                <w:rFonts w:eastAsia="Times New Roman"/>
                <w:color w:val="000000"/>
                <w:sz w:val="20"/>
                <w:szCs w:val="20"/>
              </w:rPr>
              <w:t>Chica</w:t>
            </w:r>
            <w:proofErr w:type="spellEnd"/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7AA0" w:rsidRPr="00B75074" w:rsidRDefault="00D47AA0" w:rsidP="00A031A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75074">
              <w:rPr>
                <w:rFonts w:eastAsia="Times New Roman"/>
                <w:color w:val="000000"/>
                <w:sz w:val="20"/>
                <w:szCs w:val="20"/>
              </w:rPr>
              <w:t>25.0 (120, 31.1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7AA0" w:rsidRPr="00B75074" w:rsidRDefault="00D47AA0" w:rsidP="00A031A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75074">
              <w:rPr>
                <w:rFonts w:eastAsia="Times New Roman"/>
                <w:color w:val="000000"/>
                <w:sz w:val="20"/>
                <w:szCs w:val="20"/>
              </w:rPr>
              <w:t>2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4</w:t>
            </w:r>
            <w:r w:rsidRPr="00B75074">
              <w:rPr>
                <w:rFonts w:eastAsia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eastAsia="Times New Roman"/>
                <w:color w:val="000000"/>
                <w:sz w:val="20"/>
                <w:szCs w:val="20"/>
              </w:rPr>
              <w:t>1.2; 4.8</w:t>
            </w:r>
            <w:r w:rsidRPr="00B75074">
              <w:rPr>
                <w:rFonts w:eastAsia="Times New Roman"/>
                <w:color w:val="000000"/>
                <w:sz w:val="20"/>
                <w:szCs w:val="20"/>
              </w:rPr>
              <w:t>)*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7AA0" w:rsidRPr="00B75074" w:rsidRDefault="00D47AA0" w:rsidP="00A031A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75074">
              <w:rPr>
                <w:rFonts w:eastAsia="Times New Roman"/>
                <w:color w:val="000000"/>
                <w:sz w:val="20"/>
                <w:szCs w:val="20"/>
              </w:rPr>
              <w:t>1.0 (1-4) (2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7AA0" w:rsidRPr="00B75074" w:rsidRDefault="005C53E3" w:rsidP="00A031A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6 (0.2-1.6)</w:t>
            </w:r>
          </w:p>
        </w:tc>
      </w:tr>
      <w:tr w:rsidR="00D47AA0" w:rsidRPr="00B75074" w:rsidTr="007A6827">
        <w:trPr>
          <w:trHeight w:val="300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7AA0" w:rsidRPr="00B75074" w:rsidRDefault="00D47AA0" w:rsidP="00A031A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75074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75074">
              <w:rPr>
                <w:rFonts w:eastAsia="Times New Roman"/>
                <w:color w:val="000000"/>
                <w:sz w:val="20"/>
                <w:szCs w:val="20"/>
              </w:rPr>
              <w:t>Cuarta</w:t>
            </w:r>
            <w:proofErr w:type="spellEnd"/>
            <w:r w:rsidRPr="00B75074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75074">
              <w:rPr>
                <w:rFonts w:eastAsia="Times New Roman"/>
                <w:color w:val="000000"/>
                <w:sz w:val="20"/>
                <w:szCs w:val="20"/>
              </w:rPr>
              <w:t>Legua</w:t>
            </w:r>
            <w:proofErr w:type="spellEnd"/>
            <w:r w:rsidRPr="00B75074">
              <w:rPr>
                <w:rFonts w:eastAsia="Times New Roman"/>
                <w:color w:val="000000"/>
                <w:sz w:val="20"/>
                <w:szCs w:val="20"/>
              </w:rPr>
              <w:t xml:space="preserve"> 14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7AA0" w:rsidRPr="00B75074" w:rsidRDefault="00D47AA0" w:rsidP="00A031A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75074">
              <w:rPr>
                <w:rFonts w:eastAsia="Times New Roman"/>
                <w:color w:val="000000"/>
                <w:sz w:val="20"/>
                <w:szCs w:val="20"/>
              </w:rPr>
              <w:t>50.8 (63, 16.3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7AA0" w:rsidRPr="00B75074" w:rsidRDefault="00D47AA0" w:rsidP="00A031A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4</w:t>
            </w:r>
            <w:r w:rsidRPr="00B75074">
              <w:rPr>
                <w:rFonts w:eastAsia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eastAsia="Times New Roman"/>
                <w:color w:val="000000"/>
                <w:sz w:val="20"/>
                <w:szCs w:val="20"/>
              </w:rPr>
              <w:t>3.5; 15.7</w:t>
            </w:r>
            <w:r w:rsidRPr="00B75074">
              <w:rPr>
                <w:rFonts w:eastAsia="Times New Roman"/>
                <w:color w:val="000000"/>
                <w:sz w:val="20"/>
                <w:szCs w:val="20"/>
              </w:rPr>
              <w:t>)*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7AA0" w:rsidRPr="00B75074" w:rsidRDefault="00D47AA0" w:rsidP="003518FF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75074">
              <w:rPr>
                <w:rFonts w:eastAsia="Times New Roman"/>
                <w:color w:val="000000"/>
                <w:sz w:val="20"/>
                <w:szCs w:val="20"/>
              </w:rPr>
              <w:t>2.0 (1-</w:t>
            </w:r>
            <w:r w:rsidR="003518FF">
              <w:rPr>
                <w:rFonts w:eastAsia="Times New Roman"/>
                <w:color w:val="000000"/>
                <w:sz w:val="20"/>
                <w:szCs w:val="20"/>
              </w:rPr>
              <w:t>7</w:t>
            </w:r>
            <w:r w:rsidRPr="00B75074">
              <w:rPr>
                <w:rFonts w:eastAsia="Times New Roman"/>
                <w:color w:val="000000"/>
                <w:sz w:val="20"/>
                <w:szCs w:val="20"/>
              </w:rPr>
              <w:t>) (3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7AA0" w:rsidRPr="00B75074" w:rsidRDefault="005C53E3" w:rsidP="00A031A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7 (0.6-5.2)</w:t>
            </w:r>
          </w:p>
        </w:tc>
      </w:tr>
      <w:tr w:rsidR="00D47AA0" w:rsidRPr="00B75074" w:rsidTr="007A6827">
        <w:trPr>
          <w:trHeight w:val="300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7AA0" w:rsidRPr="00B75074" w:rsidRDefault="00D47AA0" w:rsidP="00A031A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B75074">
              <w:rPr>
                <w:rFonts w:eastAsia="Times New Roman"/>
                <w:color w:val="000000"/>
                <w:sz w:val="20"/>
                <w:szCs w:val="20"/>
              </w:rPr>
              <w:t>Cuarta</w:t>
            </w:r>
            <w:proofErr w:type="spellEnd"/>
            <w:r w:rsidRPr="00B75074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75074">
              <w:rPr>
                <w:rFonts w:eastAsia="Times New Roman"/>
                <w:color w:val="000000"/>
                <w:sz w:val="20"/>
                <w:szCs w:val="20"/>
              </w:rPr>
              <w:t>Legua</w:t>
            </w:r>
            <w:proofErr w:type="spellEnd"/>
            <w:r w:rsidRPr="00B75074">
              <w:rPr>
                <w:rFonts w:eastAsia="Times New Roman"/>
                <w:color w:val="000000"/>
                <w:sz w:val="20"/>
                <w:szCs w:val="20"/>
              </w:rPr>
              <w:t xml:space="preserve"> 17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7AA0" w:rsidRPr="00B75074" w:rsidRDefault="00D47AA0" w:rsidP="00A031A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75074">
              <w:rPr>
                <w:rFonts w:eastAsia="Times New Roman"/>
                <w:color w:val="000000"/>
                <w:sz w:val="20"/>
                <w:szCs w:val="20"/>
              </w:rPr>
              <w:t>32.8 (58, 15.0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7AA0" w:rsidRPr="00B75074" w:rsidRDefault="00D47AA0" w:rsidP="00A031A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5</w:t>
            </w:r>
            <w:r w:rsidRPr="00B75074">
              <w:rPr>
                <w:rFonts w:eastAsia="Times New Roman"/>
                <w:color w:val="000000"/>
                <w:sz w:val="20"/>
                <w:szCs w:val="20"/>
              </w:rPr>
              <w:t xml:space="preserve"> (1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6; 7</w:t>
            </w:r>
            <w:r w:rsidRPr="00B75074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7</w:t>
            </w:r>
            <w:r w:rsidRPr="00B75074">
              <w:rPr>
                <w:rFonts w:eastAsia="Times New Roman"/>
                <w:color w:val="000000"/>
                <w:sz w:val="20"/>
                <w:szCs w:val="20"/>
              </w:rPr>
              <w:t>)*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7AA0" w:rsidRPr="00B75074" w:rsidRDefault="00D47AA0" w:rsidP="00A031A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75074">
              <w:rPr>
                <w:rFonts w:eastAsia="Times New Roman"/>
                <w:color w:val="000000"/>
                <w:sz w:val="20"/>
                <w:szCs w:val="20"/>
              </w:rPr>
              <w:t>3.0 (1-11) (1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7AA0" w:rsidRPr="00B75074" w:rsidRDefault="005C53E3" w:rsidP="00A031A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6 (0.2-1.9)</w:t>
            </w:r>
          </w:p>
        </w:tc>
      </w:tr>
      <w:tr w:rsidR="00D47AA0" w:rsidRPr="00B75074" w:rsidTr="007A6827">
        <w:trPr>
          <w:trHeight w:val="510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7AA0" w:rsidRPr="00B75074" w:rsidRDefault="00D47AA0" w:rsidP="00A031A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75074">
              <w:rPr>
                <w:rFonts w:eastAsia="Times New Roman"/>
                <w:color w:val="000000"/>
                <w:sz w:val="20"/>
                <w:szCs w:val="20"/>
              </w:rPr>
              <w:t xml:space="preserve">    La </w:t>
            </w:r>
            <w:proofErr w:type="spellStart"/>
            <w:r w:rsidRPr="00B75074">
              <w:rPr>
                <w:rFonts w:eastAsia="Times New Roman"/>
                <w:color w:val="000000"/>
                <w:sz w:val="20"/>
                <w:szCs w:val="20"/>
              </w:rPr>
              <w:t>Barrancosa</w:t>
            </w:r>
            <w:proofErr w:type="spellEnd"/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7AA0" w:rsidRPr="00B75074" w:rsidRDefault="00D47AA0" w:rsidP="00A031A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75074">
              <w:rPr>
                <w:rFonts w:eastAsia="Times New Roman"/>
                <w:color w:val="000000"/>
                <w:sz w:val="20"/>
                <w:szCs w:val="20"/>
              </w:rPr>
              <w:t>50.0 (6, 1.6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7AA0" w:rsidRPr="00B75074" w:rsidRDefault="00D47AA0" w:rsidP="00A031A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2</w:t>
            </w:r>
            <w:r w:rsidRPr="00B75074">
              <w:rPr>
                <w:rFonts w:eastAsia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eastAsia="Times New Roman"/>
                <w:color w:val="000000"/>
                <w:sz w:val="20"/>
                <w:szCs w:val="20"/>
              </w:rPr>
              <w:t>1.3; 39.3</w:t>
            </w:r>
            <w:r w:rsidRPr="00B75074">
              <w:rPr>
                <w:rFonts w:eastAsia="Times New Roman"/>
                <w:color w:val="000000"/>
                <w:sz w:val="20"/>
                <w:szCs w:val="20"/>
              </w:rPr>
              <w:t>)*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7AA0" w:rsidRPr="00B75074" w:rsidRDefault="00D47AA0" w:rsidP="00A031A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75074">
              <w:rPr>
                <w:rFonts w:eastAsia="Times New Roman"/>
                <w:color w:val="000000"/>
                <w:sz w:val="20"/>
                <w:szCs w:val="20"/>
              </w:rPr>
              <w:t>2.0 (1-32) (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7AA0" w:rsidRPr="00B75074" w:rsidRDefault="005C53E3" w:rsidP="00A031A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4 (0.1-46.3)</w:t>
            </w:r>
          </w:p>
        </w:tc>
      </w:tr>
      <w:tr w:rsidR="00D47AA0" w:rsidRPr="00B75074" w:rsidTr="007A6827">
        <w:trPr>
          <w:trHeight w:val="300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7AA0" w:rsidRPr="00B75074" w:rsidRDefault="00D47AA0" w:rsidP="00A031A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75074">
              <w:rPr>
                <w:rFonts w:eastAsia="Times New Roman"/>
                <w:color w:val="000000"/>
                <w:sz w:val="20"/>
                <w:szCs w:val="20"/>
              </w:rPr>
              <w:t xml:space="preserve">      Pueblo Viejo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7AA0" w:rsidRPr="00B75074" w:rsidRDefault="00D47AA0" w:rsidP="00A031A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75074">
              <w:rPr>
                <w:rFonts w:eastAsia="Times New Roman"/>
                <w:color w:val="000000"/>
                <w:sz w:val="20"/>
                <w:szCs w:val="20"/>
              </w:rPr>
              <w:t>30.0 (10, 2.6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7AA0" w:rsidRPr="00B75074" w:rsidRDefault="00D47AA0" w:rsidP="00A031A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1</w:t>
            </w:r>
            <w:r w:rsidRPr="00B75074">
              <w:rPr>
                <w:rFonts w:eastAsia="Times New Roman"/>
                <w:color w:val="000000"/>
                <w:sz w:val="20"/>
                <w:szCs w:val="20"/>
              </w:rPr>
              <w:t xml:space="preserve"> (0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7; 13.3</w:t>
            </w:r>
            <w:r w:rsidRPr="00B75074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7AA0" w:rsidRPr="00B75074" w:rsidRDefault="00D47AA0" w:rsidP="00A031A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75074">
              <w:rPr>
                <w:rFonts w:eastAsia="Times New Roman"/>
                <w:color w:val="000000"/>
                <w:sz w:val="20"/>
                <w:szCs w:val="20"/>
              </w:rPr>
              <w:t>1.5 (1-2) (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7AA0" w:rsidRPr="00B75074" w:rsidRDefault="005C53E3" w:rsidP="00A031A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 (0.01-1.6)</w:t>
            </w:r>
          </w:p>
        </w:tc>
      </w:tr>
      <w:tr w:rsidR="00D47AA0" w:rsidRPr="00B75074" w:rsidTr="007A6827">
        <w:trPr>
          <w:trHeight w:val="300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7AA0" w:rsidRPr="00B75074" w:rsidRDefault="00D47AA0" w:rsidP="00A031A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75074">
              <w:rPr>
                <w:rFonts w:eastAsia="Times New Roman"/>
                <w:color w:val="000000"/>
                <w:sz w:val="20"/>
                <w:szCs w:val="20"/>
              </w:rPr>
              <w:t xml:space="preserve">             El </w:t>
            </w:r>
            <w:proofErr w:type="spellStart"/>
            <w:r w:rsidRPr="00B75074">
              <w:rPr>
                <w:rFonts w:eastAsia="Times New Roman"/>
                <w:color w:val="000000"/>
                <w:sz w:val="20"/>
                <w:szCs w:val="20"/>
              </w:rPr>
              <w:t>Rincón</w:t>
            </w:r>
            <w:proofErr w:type="spellEnd"/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7AA0" w:rsidRPr="00B75074" w:rsidRDefault="00D47AA0" w:rsidP="00A031A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75074">
              <w:rPr>
                <w:rFonts w:eastAsia="Times New Roman"/>
                <w:color w:val="000000"/>
                <w:sz w:val="20"/>
                <w:szCs w:val="20"/>
              </w:rPr>
              <w:t>28.6 (14, 3.6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7AA0" w:rsidRPr="00B75074" w:rsidRDefault="00D47AA0" w:rsidP="00A031A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9</w:t>
            </w:r>
            <w:r w:rsidRPr="00B75074">
              <w:rPr>
                <w:rFonts w:eastAsia="Times New Roman"/>
                <w:color w:val="000000"/>
                <w:sz w:val="20"/>
                <w:szCs w:val="20"/>
              </w:rPr>
              <w:t xml:space="preserve"> (0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8; 10.4</w:t>
            </w:r>
            <w:r w:rsidRPr="00B75074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7AA0" w:rsidRPr="00B75074" w:rsidRDefault="00D47AA0" w:rsidP="00A031A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75074">
              <w:rPr>
                <w:rFonts w:eastAsia="Times New Roman"/>
                <w:color w:val="000000"/>
                <w:sz w:val="20"/>
                <w:szCs w:val="20"/>
              </w:rPr>
              <w:t>6.5 (1-12) (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7AA0" w:rsidRPr="00B75074" w:rsidRDefault="005C53E3" w:rsidP="00A031A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4 (0.1-3.0)</w:t>
            </w:r>
          </w:p>
        </w:tc>
      </w:tr>
      <w:tr w:rsidR="00D47AA0" w:rsidRPr="00B75074" w:rsidTr="007A6827">
        <w:trPr>
          <w:trHeight w:val="300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7AA0" w:rsidRPr="00B75074" w:rsidRDefault="00D47AA0" w:rsidP="00A031A7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B75074">
              <w:rPr>
                <w:rFonts w:eastAsia="Times New Roman"/>
                <w:color w:val="000000"/>
                <w:sz w:val="20"/>
                <w:szCs w:val="20"/>
              </w:rPr>
              <w:t xml:space="preserve">No. of </w:t>
            </w:r>
            <w:proofErr w:type="spellStart"/>
            <w:r w:rsidRPr="00B75074">
              <w:rPr>
                <w:rFonts w:eastAsia="Times New Roman"/>
                <w:color w:val="000000"/>
                <w:sz w:val="20"/>
                <w:szCs w:val="20"/>
              </w:rPr>
              <w:t>peridomestic</w:t>
            </w:r>
            <w:proofErr w:type="spellEnd"/>
            <w:r w:rsidRPr="00B75074">
              <w:rPr>
                <w:rFonts w:eastAsia="Times New Roman"/>
                <w:color w:val="000000"/>
                <w:sz w:val="20"/>
                <w:szCs w:val="20"/>
              </w:rPr>
              <w:t xml:space="preserve"> sites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7AA0" w:rsidRPr="00B75074" w:rsidRDefault="00D47AA0" w:rsidP="00A031A7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7AA0" w:rsidRPr="00B75074" w:rsidRDefault="00D47AA0" w:rsidP="00A031A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7AA0" w:rsidRPr="00B75074" w:rsidRDefault="00D47AA0" w:rsidP="00A031A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7AA0" w:rsidRPr="00B75074" w:rsidRDefault="00D47AA0" w:rsidP="00A031A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D47AA0" w:rsidRPr="00B75074" w:rsidTr="007A6827">
        <w:trPr>
          <w:trHeight w:val="300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7AA0" w:rsidRPr="00B75074" w:rsidRDefault="00D47AA0" w:rsidP="00A031A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7507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7AA0" w:rsidRPr="00B75074" w:rsidRDefault="00D47AA0" w:rsidP="00A031A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75074">
              <w:rPr>
                <w:rFonts w:eastAsia="Times New Roman"/>
                <w:color w:val="000000"/>
                <w:sz w:val="20"/>
                <w:szCs w:val="20"/>
              </w:rPr>
              <w:t>30.0 (100, 25.9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7AA0" w:rsidRPr="00B75074" w:rsidRDefault="00D47AA0" w:rsidP="00A031A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75074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7AA0" w:rsidRPr="00B75074" w:rsidRDefault="00D47AA0" w:rsidP="00A031A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75074">
              <w:rPr>
                <w:rFonts w:eastAsia="Times New Roman"/>
                <w:color w:val="000000"/>
                <w:sz w:val="20"/>
                <w:szCs w:val="20"/>
              </w:rPr>
              <w:t>5.0 (1-12) (2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7AA0" w:rsidRPr="00B75074" w:rsidRDefault="00D47AA0" w:rsidP="00A031A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75074">
              <w:rPr>
                <w:rFonts w:eastAsia="Times New Roman"/>
                <w:color w:val="000000"/>
                <w:sz w:val="20"/>
                <w:szCs w:val="20"/>
              </w:rPr>
              <w:t>-</w:t>
            </w:r>
          </w:p>
        </w:tc>
      </w:tr>
      <w:tr w:rsidR="00D47AA0" w:rsidRPr="00B75074" w:rsidTr="007A6827">
        <w:trPr>
          <w:trHeight w:val="300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7AA0" w:rsidRPr="00B75074" w:rsidRDefault="00D47AA0" w:rsidP="00A031A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75074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7AA0" w:rsidRPr="00B75074" w:rsidRDefault="00D47AA0" w:rsidP="00A031A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75074">
              <w:rPr>
                <w:rFonts w:eastAsia="Times New Roman"/>
                <w:color w:val="000000"/>
                <w:sz w:val="20"/>
                <w:szCs w:val="20"/>
              </w:rPr>
              <w:t>30.1 (93, 24.1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7AA0" w:rsidRPr="00B75074" w:rsidRDefault="00D47AA0" w:rsidP="00A031A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1.0 (0.5; </w:t>
            </w:r>
            <w:r w:rsidRPr="00B75074">
              <w:rPr>
                <w:rFonts w:eastAsia="Times New Roman"/>
                <w:color w:val="000000"/>
                <w:sz w:val="20"/>
                <w:szCs w:val="20"/>
              </w:rPr>
              <w:t>1.9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7AA0" w:rsidRPr="00B75074" w:rsidRDefault="00D47AA0" w:rsidP="00A031A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75074">
              <w:rPr>
                <w:rFonts w:eastAsia="Times New Roman"/>
                <w:color w:val="000000"/>
                <w:sz w:val="20"/>
                <w:szCs w:val="20"/>
              </w:rPr>
              <w:t>2.0 (1-7) (2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7AA0" w:rsidRPr="00B75074" w:rsidRDefault="005C53E3" w:rsidP="00A031A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5 (0.2-1.3)</w:t>
            </w:r>
          </w:p>
        </w:tc>
      </w:tr>
      <w:tr w:rsidR="00D47AA0" w:rsidRPr="00B75074" w:rsidTr="007A6827">
        <w:trPr>
          <w:trHeight w:val="510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7AA0" w:rsidRPr="00B75074" w:rsidRDefault="00D47AA0" w:rsidP="00A031A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75074">
              <w:rPr>
                <w:rFonts w:eastAsia="Times New Roman"/>
                <w:color w:val="000000"/>
                <w:sz w:val="20"/>
                <w:szCs w:val="20"/>
              </w:rPr>
              <w:t>2-5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7AA0" w:rsidRPr="00B75074" w:rsidRDefault="00D47AA0" w:rsidP="00A031A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75074">
              <w:rPr>
                <w:rFonts w:eastAsia="Times New Roman"/>
                <w:color w:val="000000"/>
                <w:sz w:val="20"/>
                <w:szCs w:val="20"/>
              </w:rPr>
              <w:t>26.2 (145, 37.6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7AA0" w:rsidRPr="00B75074" w:rsidRDefault="00D47AA0" w:rsidP="00A031A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0.8 (0.5; </w:t>
            </w:r>
            <w:r w:rsidRPr="00B75074">
              <w:rPr>
                <w:rFonts w:eastAsia="Times New Roman"/>
                <w:color w:val="000000"/>
                <w:sz w:val="20"/>
                <w:szCs w:val="20"/>
              </w:rPr>
              <w:t>1.5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7AA0" w:rsidRPr="00B75074" w:rsidRDefault="003518FF" w:rsidP="00A031A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</w:t>
            </w:r>
            <w:r w:rsidR="00D47AA0" w:rsidRPr="00B75074">
              <w:rPr>
                <w:rFonts w:eastAsia="Times New Roman"/>
                <w:color w:val="000000"/>
                <w:sz w:val="20"/>
                <w:szCs w:val="20"/>
              </w:rPr>
              <w:t>.0 (1-10) (3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7AA0" w:rsidRPr="00B75074" w:rsidRDefault="005C53E3" w:rsidP="00A031A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4 (0.2-1.0)</w:t>
            </w:r>
          </w:p>
        </w:tc>
      </w:tr>
      <w:tr w:rsidR="00D47AA0" w:rsidRPr="00B75074" w:rsidTr="007A6827">
        <w:trPr>
          <w:trHeight w:val="510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7AA0" w:rsidRPr="00B75074" w:rsidRDefault="00D47AA0" w:rsidP="00A031A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75074">
              <w:rPr>
                <w:rFonts w:eastAsia="Times New Roman"/>
                <w:color w:val="000000"/>
                <w:sz w:val="20"/>
                <w:szCs w:val="20"/>
              </w:rPr>
              <w:t>&gt;5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7AA0" w:rsidRPr="00B75074" w:rsidRDefault="00D47AA0" w:rsidP="00A031A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75074">
              <w:rPr>
                <w:rFonts w:eastAsia="Times New Roman"/>
                <w:color w:val="000000"/>
                <w:sz w:val="20"/>
                <w:szCs w:val="20"/>
              </w:rPr>
              <w:t>18.8 (48, 12.4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7AA0" w:rsidRPr="00B75074" w:rsidRDefault="00D47AA0" w:rsidP="00A031A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75074">
              <w:rPr>
                <w:rFonts w:eastAsia="Times New Roman"/>
                <w:color w:val="000000"/>
                <w:sz w:val="20"/>
                <w:szCs w:val="20"/>
              </w:rPr>
              <w:t>0.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4 (0.2; </w:t>
            </w:r>
            <w:r w:rsidRPr="00B75074">
              <w:rPr>
                <w:rFonts w:eastAsia="Times New Roman"/>
                <w:color w:val="000000"/>
                <w:sz w:val="20"/>
                <w:szCs w:val="20"/>
              </w:rPr>
              <w:t>1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2</w:t>
            </w:r>
            <w:r w:rsidRPr="00B75074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7AA0" w:rsidRPr="00B75074" w:rsidRDefault="00D47AA0" w:rsidP="00A031A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75074">
              <w:rPr>
                <w:rFonts w:eastAsia="Times New Roman"/>
                <w:color w:val="000000"/>
                <w:sz w:val="20"/>
                <w:szCs w:val="20"/>
              </w:rPr>
              <w:t>1.0 (1-2) (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7AA0" w:rsidRPr="00B75074" w:rsidRDefault="005C53E3" w:rsidP="00A031A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2 (0.01-0.1)*</w:t>
            </w:r>
          </w:p>
        </w:tc>
      </w:tr>
      <w:tr w:rsidR="006B4A5C" w:rsidRPr="00B75074" w:rsidTr="007A6827">
        <w:trPr>
          <w:trHeight w:val="315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A5C" w:rsidRPr="00B75074" w:rsidRDefault="006B4A5C" w:rsidP="00A031A7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6B4A5C">
              <w:rPr>
                <w:rFonts w:eastAsia="Times New Roman"/>
                <w:color w:val="000000"/>
                <w:sz w:val="20"/>
                <w:szCs w:val="20"/>
              </w:rPr>
              <w:t xml:space="preserve">Infested </w:t>
            </w:r>
            <w:proofErr w:type="spellStart"/>
            <w:r w:rsidRPr="006B4A5C">
              <w:rPr>
                <w:rFonts w:eastAsia="Times New Roman"/>
                <w:color w:val="000000"/>
                <w:sz w:val="20"/>
                <w:szCs w:val="20"/>
              </w:rPr>
              <w:t>peridomicile</w:t>
            </w:r>
            <w:proofErr w:type="spellEnd"/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4A5C" w:rsidRPr="00B75074" w:rsidRDefault="006B4A5C" w:rsidP="006B4A5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A5C" w:rsidRPr="00B75074" w:rsidRDefault="006B4A5C" w:rsidP="00A031A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4A5C" w:rsidRPr="00B75074" w:rsidRDefault="006B4A5C" w:rsidP="00A031A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A5C" w:rsidRPr="00B75074" w:rsidRDefault="006B4A5C" w:rsidP="00A031A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6B4A5C" w:rsidRPr="00B75074" w:rsidTr="007A6827">
        <w:trPr>
          <w:trHeight w:val="315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A5C" w:rsidRPr="00B75074" w:rsidRDefault="006B4A5C" w:rsidP="006B4A5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5C72B6">
              <w:rPr>
                <w:rFonts w:eastAsia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4A5C" w:rsidRPr="00B75074" w:rsidRDefault="006B4A5C" w:rsidP="006B4A5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C72B6">
              <w:rPr>
                <w:rFonts w:eastAsia="Times New Roman"/>
                <w:color w:val="000000"/>
                <w:sz w:val="20"/>
                <w:szCs w:val="20"/>
              </w:rPr>
              <w:t>40.0 (30, 7.8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A5C" w:rsidRPr="00B75074" w:rsidRDefault="006B4A5C" w:rsidP="00A031A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1.9 (0.9; </w:t>
            </w:r>
            <w:r w:rsidRPr="005C72B6">
              <w:rPr>
                <w:rFonts w:eastAsia="Times New Roman"/>
                <w:color w:val="000000"/>
                <w:sz w:val="20"/>
                <w:szCs w:val="20"/>
              </w:rPr>
              <w:t>4.1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4A5C" w:rsidRPr="00B75074" w:rsidRDefault="006B4A5C" w:rsidP="00A031A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0</w:t>
            </w:r>
            <w:r w:rsidRPr="005C72B6">
              <w:rPr>
                <w:rFonts w:eastAsia="Times New Roman"/>
                <w:color w:val="000000"/>
                <w:sz w:val="20"/>
                <w:szCs w:val="20"/>
              </w:rPr>
              <w:t xml:space="preserve"> (1-9) (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A5C" w:rsidRPr="00B75074" w:rsidRDefault="005C53E3" w:rsidP="00A031A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9 (0.2-3.8)</w:t>
            </w:r>
          </w:p>
        </w:tc>
      </w:tr>
      <w:tr w:rsidR="006B4A5C" w:rsidRPr="00B75074" w:rsidTr="007A6827">
        <w:trPr>
          <w:trHeight w:val="315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A5C" w:rsidRPr="00B75074" w:rsidRDefault="006B4A5C" w:rsidP="006B4A5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5C72B6">
              <w:rPr>
                <w:rFonts w:eastAsia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4A5C" w:rsidRPr="00B75074" w:rsidRDefault="006B4A5C" w:rsidP="006B4A5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C72B6">
              <w:rPr>
                <w:rFonts w:eastAsia="Times New Roman"/>
                <w:color w:val="000000"/>
                <w:sz w:val="20"/>
                <w:szCs w:val="20"/>
              </w:rPr>
              <w:t>26.1 (356, 92.2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A5C" w:rsidRPr="00B75074" w:rsidRDefault="006B4A5C" w:rsidP="00A031A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C72B6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4A5C" w:rsidRPr="00B75074" w:rsidRDefault="006B4A5C" w:rsidP="00A031A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C72B6">
              <w:rPr>
                <w:rFonts w:eastAsia="Times New Roman"/>
                <w:color w:val="000000"/>
                <w:sz w:val="20"/>
                <w:szCs w:val="20"/>
              </w:rPr>
              <w:t>2.0 (1-11) (8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4A5C" w:rsidRPr="00B75074" w:rsidRDefault="006B4A5C" w:rsidP="00A031A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C72B6">
              <w:rPr>
                <w:rFonts w:eastAsia="Times New Roman"/>
                <w:color w:val="000000"/>
                <w:sz w:val="20"/>
                <w:szCs w:val="20"/>
              </w:rPr>
              <w:t>-</w:t>
            </w:r>
          </w:p>
        </w:tc>
      </w:tr>
      <w:tr w:rsidR="00980226" w:rsidRPr="00B75074" w:rsidTr="007A6827">
        <w:trPr>
          <w:trHeight w:val="315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0226" w:rsidRPr="00980226" w:rsidRDefault="00980226" w:rsidP="00A031A7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980226">
              <w:rPr>
                <w:rFonts w:eastAsia="Times New Roman"/>
                <w:color w:val="000000"/>
                <w:sz w:val="20"/>
                <w:szCs w:val="24"/>
              </w:rPr>
              <w:t>No. of dogs</w:t>
            </w:r>
            <w:r w:rsidR="007A6827">
              <w:rPr>
                <w:rFonts w:eastAsia="Times New Roman"/>
                <w:color w:val="000000"/>
                <w:sz w:val="20"/>
                <w:szCs w:val="24"/>
              </w:rPr>
              <w:t xml:space="preserve"> </w:t>
            </w:r>
            <w:proofErr w:type="spellStart"/>
            <w:r w:rsidR="007A6827">
              <w:rPr>
                <w:rFonts w:eastAsia="Times New Roman"/>
                <w:color w:val="000000"/>
                <w:sz w:val="20"/>
                <w:szCs w:val="24"/>
              </w:rPr>
              <w:t>indoors</w:t>
            </w:r>
            <w:r w:rsidRPr="00980226">
              <w:rPr>
                <w:rFonts w:eastAsia="Times New Roman"/>
                <w:color w:val="000000"/>
                <w:sz w:val="20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226" w:rsidRPr="00980226" w:rsidRDefault="00980226" w:rsidP="00A031A7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0226" w:rsidRPr="00980226" w:rsidRDefault="00980226" w:rsidP="00A031A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226" w:rsidRPr="00980226" w:rsidRDefault="00980226" w:rsidP="00A031A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0226" w:rsidRPr="00980226" w:rsidRDefault="00980226" w:rsidP="00A031A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980226" w:rsidRPr="00B75074" w:rsidTr="007A6827">
        <w:trPr>
          <w:trHeight w:val="315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0226" w:rsidRPr="00980226" w:rsidRDefault="00980226" w:rsidP="005B346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980226">
              <w:rPr>
                <w:rFonts w:eastAsia="Times New Roman"/>
                <w:color w:val="000000"/>
                <w:sz w:val="20"/>
                <w:szCs w:val="24"/>
              </w:rPr>
              <w:t>0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226" w:rsidRPr="00980226" w:rsidRDefault="00980226" w:rsidP="005B346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80226">
              <w:rPr>
                <w:rFonts w:eastAsia="Times New Roman"/>
                <w:color w:val="000000"/>
                <w:sz w:val="20"/>
                <w:szCs w:val="24"/>
              </w:rPr>
              <w:t>24.3 (214, 55.4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0226" w:rsidRPr="00980226" w:rsidRDefault="00980226" w:rsidP="00A031A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80226">
              <w:rPr>
                <w:rFonts w:eastAsia="Times New Roman"/>
                <w:color w:val="000000"/>
                <w:sz w:val="20"/>
                <w:szCs w:val="24"/>
              </w:rPr>
              <w:t>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226" w:rsidRPr="00980226" w:rsidRDefault="00980226" w:rsidP="00A031A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80226">
              <w:rPr>
                <w:rFonts w:eastAsia="Times New Roman"/>
                <w:color w:val="000000"/>
                <w:sz w:val="20"/>
                <w:szCs w:val="24"/>
              </w:rPr>
              <w:t>2.0 (1-8) (4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0226" w:rsidRPr="00980226" w:rsidRDefault="00980226" w:rsidP="00A031A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80226">
              <w:rPr>
                <w:rFonts w:eastAsia="Times New Roman"/>
                <w:color w:val="000000"/>
                <w:sz w:val="20"/>
                <w:szCs w:val="24"/>
              </w:rPr>
              <w:t>-</w:t>
            </w:r>
          </w:p>
        </w:tc>
      </w:tr>
      <w:tr w:rsidR="00980226" w:rsidRPr="00B75074" w:rsidTr="007A6827">
        <w:trPr>
          <w:trHeight w:val="315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0226" w:rsidRPr="00980226" w:rsidRDefault="00980226" w:rsidP="005B346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980226">
              <w:rPr>
                <w:rFonts w:eastAsia="Times New Roman"/>
                <w:color w:val="000000"/>
                <w:sz w:val="20"/>
                <w:szCs w:val="24"/>
              </w:rPr>
              <w:t>1-2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226" w:rsidRPr="00980226" w:rsidRDefault="00980226" w:rsidP="005B346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80226">
              <w:rPr>
                <w:rFonts w:eastAsia="Times New Roman"/>
                <w:color w:val="000000"/>
                <w:sz w:val="20"/>
                <w:szCs w:val="24"/>
              </w:rPr>
              <w:t>24.6 (61, 15.8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0226" w:rsidRPr="00980226" w:rsidRDefault="00980226" w:rsidP="00A031A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80226">
              <w:rPr>
                <w:rFonts w:eastAsia="Times New Roman"/>
                <w:color w:val="000000"/>
                <w:sz w:val="20"/>
                <w:szCs w:val="24"/>
              </w:rPr>
              <w:t>1.0 (0.5; 2.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226" w:rsidRPr="00980226" w:rsidRDefault="00980226" w:rsidP="00A031A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80226">
              <w:rPr>
                <w:rFonts w:eastAsia="Times New Roman"/>
                <w:color w:val="000000"/>
                <w:sz w:val="20"/>
                <w:szCs w:val="24"/>
              </w:rPr>
              <w:t>2.5 (1-20) (1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0226" w:rsidRPr="00980226" w:rsidRDefault="00980226" w:rsidP="00A031A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80226">
              <w:rPr>
                <w:rFonts w:eastAsia="Times New Roman"/>
                <w:color w:val="000000"/>
                <w:sz w:val="20"/>
                <w:szCs w:val="24"/>
              </w:rPr>
              <w:t>3.5 (1.2-9.7)*</w:t>
            </w:r>
          </w:p>
        </w:tc>
      </w:tr>
      <w:tr w:rsidR="00980226" w:rsidRPr="00B75074" w:rsidTr="007A6827">
        <w:trPr>
          <w:trHeight w:val="315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0226" w:rsidRPr="00980226" w:rsidRDefault="00980226" w:rsidP="005B346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980226">
              <w:rPr>
                <w:rFonts w:eastAsia="Times New Roman"/>
                <w:color w:val="000000"/>
                <w:sz w:val="20"/>
                <w:szCs w:val="24"/>
              </w:rPr>
              <w:t>≥3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226" w:rsidRPr="00980226" w:rsidRDefault="00980226" w:rsidP="005B346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80226">
              <w:rPr>
                <w:rFonts w:eastAsia="Times New Roman"/>
                <w:color w:val="000000"/>
                <w:sz w:val="20"/>
                <w:szCs w:val="24"/>
              </w:rPr>
              <w:t>34.2 (111, 28.8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0226" w:rsidRPr="00980226" w:rsidRDefault="00980226" w:rsidP="00A031A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80226">
              <w:rPr>
                <w:rFonts w:eastAsia="Times New Roman"/>
                <w:color w:val="000000"/>
                <w:sz w:val="20"/>
                <w:szCs w:val="24"/>
              </w:rPr>
              <w:t>1.6 (1.0; 2.7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226" w:rsidRPr="00980226" w:rsidRDefault="00980226" w:rsidP="00A031A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80226">
              <w:rPr>
                <w:rFonts w:eastAsia="Times New Roman"/>
                <w:color w:val="000000"/>
                <w:sz w:val="20"/>
                <w:szCs w:val="24"/>
              </w:rPr>
              <w:t>3.0 (1-10) (3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0226" w:rsidRPr="00980226" w:rsidRDefault="00980226" w:rsidP="00A031A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80226">
              <w:rPr>
                <w:rFonts w:eastAsia="Times New Roman"/>
                <w:color w:val="000000"/>
                <w:sz w:val="20"/>
                <w:szCs w:val="24"/>
              </w:rPr>
              <w:t>2.0 (0.8-4.5)</w:t>
            </w:r>
          </w:p>
        </w:tc>
      </w:tr>
      <w:tr w:rsidR="00980226" w:rsidRPr="00B75074" w:rsidTr="007A6827">
        <w:trPr>
          <w:trHeight w:val="315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0226" w:rsidRPr="00B75074" w:rsidRDefault="00980226" w:rsidP="00A031A7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B75074">
              <w:rPr>
                <w:rFonts w:eastAsia="Times New Roman"/>
                <w:color w:val="000000"/>
                <w:sz w:val="20"/>
                <w:szCs w:val="20"/>
              </w:rPr>
              <w:t>No. of cats</w:t>
            </w:r>
            <w:r w:rsidR="007A6827">
              <w:rPr>
                <w:rFonts w:eastAsia="Times New Roman"/>
                <w:color w:val="000000"/>
                <w:sz w:val="20"/>
                <w:szCs w:val="20"/>
              </w:rPr>
              <w:t xml:space="preserve"> indoors</w:t>
            </w:r>
            <w:r w:rsidRPr="00B75074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B75074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a</w:t>
            </w:r>
            <w:r w:rsidRPr="00B75074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226" w:rsidRPr="00B75074" w:rsidRDefault="00980226" w:rsidP="00A031A7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0226" w:rsidRPr="00B75074" w:rsidRDefault="00980226" w:rsidP="00A031A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226" w:rsidRPr="00B75074" w:rsidRDefault="00980226" w:rsidP="00A031A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0226" w:rsidRPr="00B75074" w:rsidRDefault="00980226" w:rsidP="00A031A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980226" w:rsidRPr="00B75074" w:rsidTr="007A6827">
        <w:trPr>
          <w:trHeight w:val="300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0226" w:rsidRPr="00B75074" w:rsidRDefault="00980226" w:rsidP="00A031A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7507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226" w:rsidRPr="00B75074" w:rsidRDefault="00980226" w:rsidP="00A031A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75074">
              <w:rPr>
                <w:rFonts w:eastAsia="Times New Roman"/>
                <w:color w:val="000000"/>
                <w:sz w:val="20"/>
                <w:szCs w:val="20"/>
              </w:rPr>
              <w:t>25.7 (257, 66.9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0226" w:rsidRPr="00B75074" w:rsidRDefault="00980226" w:rsidP="00A031A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75074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226" w:rsidRPr="00B75074" w:rsidRDefault="00980226" w:rsidP="003518FF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</w:t>
            </w:r>
            <w:r w:rsidRPr="00B75074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  <w:r w:rsidRPr="00B75074">
              <w:rPr>
                <w:rFonts w:eastAsia="Times New Roman"/>
                <w:color w:val="000000"/>
                <w:sz w:val="20"/>
                <w:szCs w:val="20"/>
              </w:rPr>
              <w:t xml:space="preserve"> (1-12) (5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0226" w:rsidRPr="00B75074" w:rsidRDefault="00980226" w:rsidP="00A031A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75074">
              <w:rPr>
                <w:rFonts w:eastAsia="Times New Roman"/>
                <w:color w:val="000000"/>
                <w:sz w:val="20"/>
                <w:szCs w:val="20"/>
              </w:rPr>
              <w:t>-</w:t>
            </w:r>
          </w:p>
        </w:tc>
      </w:tr>
      <w:tr w:rsidR="00980226" w:rsidRPr="00B75074" w:rsidTr="007A6827">
        <w:trPr>
          <w:trHeight w:val="300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0226" w:rsidRPr="00B75074" w:rsidRDefault="00980226" w:rsidP="00A031A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75074">
              <w:rPr>
                <w:rFonts w:eastAsia="Times New Roman"/>
                <w:color w:val="000000"/>
                <w:sz w:val="20"/>
                <w:szCs w:val="20"/>
              </w:rPr>
              <w:t>1-2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226" w:rsidRPr="00B75074" w:rsidRDefault="00980226" w:rsidP="00A031A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75074">
              <w:rPr>
                <w:rFonts w:eastAsia="Times New Roman"/>
                <w:color w:val="000000"/>
                <w:sz w:val="20"/>
                <w:szCs w:val="20"/>
              </w:rPr>
              <w:t>29.7 (111, 28.9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0226" w:rsidRPr="00B75074" w:rsidRDefault="00980226" w:rsidP="00A031A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1.2 (0.8; </w:t>
            </w:r>
            <w:r w:rsidRPr="00B75074">
              <w:rPr>
                <w:rFonts w:eastAsia="Times New Roman"/>
                <w:color w:val="000000"/>
                <w:sz w:val="20"/>
                <w:szCs w:val="20"/>
              </w:rPr>
              <w:t>2.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226" w:rsidRPr="00B75074" w:rsidRDefault="00980226" w:rsidP="003518FF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75074">
              <w:rPr>
                <w:rFonts w:eastAsia="Times New Roman"/>
                <w:color w:val="000000"/>
                <w:sz w:val="20"/>
                <w:szCs w:val="20"/>
              </w:rPr>
              <w:t>2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5</w:t>
            </w:r>
            <w:r w:rsidRPr="00B75074">
              <w:rPr>
                <w:rFonts w:eastAsia="Times New Roman"/>
                <w:color w:val="000000"/>
                <w:sz w:val="20"/>
                <w:szCs w:val="20"/>
              </w:rPr>
              <w:t xml:space="preserve"> (1-9) (2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0226" w:rsidRPr="00B75074" w:rsidRDefault="00980226" w:rsidP="00A031A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9 (0.4-2.2)</w:t>
            </w:r>
          </w:p>
        </w:tc>
      </w:tr>
      <w:tr w:rsidR="00980226" w:rsidRPr="00B75074" w:rsidTr="007A6827">
        <w:trPr>
          <w:trHeight w:val="300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0226" w:rsidRPr="00B75074" w:rsidRDefault="00980226" w:rsidP="00A031A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75074">
              <w:rPr>
                <w:rFonts w:eastAsia="Times New Roman"/>
                <w:color w:val="000000"/>
                <w:sz w:val="20"/>
                <w:szCs w:val="20"/>
              </w:rPr>
              <w:t>≥3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226" w:rsidRPr="00B75074" w:rsidRDefault="00980226" w:rsidP="00A031A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75074">
              <w:rPr>
                <w:rFonts w:eastAsia="Times New Roman"/>
                <w:color w:val="000000"/>
                <w:sz w:val="20"/>
                <w:szCs w:val="20"/>
              </w:rPr>
              <w:t>37.5 (16, 4.2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0226" w:rsidRPr="00B75074" w:rsidRDefault="00980226" w:rsidP="00A031A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1.7 (0.6; </w:t>
            </w:r>
            <w:r w:rsidRPr="00B75074">
              <w:rPr>
                <w:rFonts w:eastAsia="Times New Roman"/>
                <w:color w:val="000000"/>
                <w:sz w:val="20"/>
                <w:szCs w:val="20"/>
              </w:rPr>
              <w:t>5.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226" w:rsidRPr="00B75074" w:rsidRDefault="00980226" w:rsidP="00A031A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75074">
              <w:rPr>
                <w:rFonts w:eastAsia="Times New Roman"/>
                <w:color w:val="000000"/>
                <w:sz w:val="20"/>
                <w:szCs w:val="20"/>
              </w:rPr>
              <w:t>1.5 (1-2) (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0226" w:rsidRPr="00B75074" w:rsidRDefault="00980226" w:rsidP="00A031A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 (0.04-1.9)</w:t>
            </w:r>
          </w:p>
        </w:tc>
      </w:tr>
      <w:tr w:rsidR="00980226" w:rsidRPr="00B75074" w:rsidTr="007A6827">
        <w:trPr>
          <w:trHeight w:val="300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0226" w:rsidRPr="00B75074" w:rsidRDefault="00980226" w:rsidP="00A031A7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6B4A5C">
              <w:rPr>
                <w:rFonts w:eastAsia="Times New Roman"/>
                <w:color w:val="000000"/>
                <w:sz w:val="20"/>
                <w:szCs w:val="20"/>
              </w:rPr>
              <w:t>Land ownership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0226" w:rsidRPr="00B75074" w:rsidRDefault="00980226" w:rsidP="00A031A7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0226" w:rsidRPr="00B75074" w:rsidRDefault="00980226" w:rsidP="00A031A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0226" w:rsidRPr="00B75074" w:rsidRDefault="00980226" w:rsidP="00A031A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0226" w:rsidRPr="00B75074" w:rsidRDefault="00980226" w:rsidP="00A031A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980226" w:rsidRPr="00B75074" w:rsidTr="007A6827">
        <w:trPr>
          <w:trHeight w:val="300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0226" w:rsidRPr="00B75074" w:rsidRDefault="00980226" w:rsidP="006B4A5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553">
              <w:rPr>
                <w:rFonts w:eastAsia="Times New Roman"/>
                <w:color w:val="000000"/>
                <w:sz w:val="20"/>
                <w:szCs w:val="20"/>
              </w:rPr>
              <w:t>Individual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0226" w:rsidRPr="00B75074" w:rsidRDefault="00980226" w:rsidP="006B4A5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67553">
              <w:rPr>
                <w:rFonts w:eastAsia="Times New Roman"/>
                <w:color w:val="000000"/>
                <w:sz w:val="20"/>
                <w:szCs w:val="20"/>
              </w:rPr>
              <w:t>20.4 (113, 39.8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0226" w:rsidRPr="00B75074" w:rsidRDefault="00980226" w:rsidP="00A031A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67553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0226" w:rsidRPr="00B75074" w:rsidRDefault="00980226" w:rsidP="00A031A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67553">
              <w:rPr>
                <w:rFonts w:eastAsia="Times New Roman"/>
                <w:color w:val="000000"/>
                <w:sz w:val="20"/>
                <w:szCs w:val="20"/>
              </w:rPr>
              <w:t>2.0 (1-8) (1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0226" w:rsidRPr="00B75074" w:rsidRDefault="00980226" w:rsidP="00A031A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67553">
              <w:rPr>
                <w:rFonts w:eastAsia="Times New Roman"/>
                <w:color w:val="000000"/>
                <w:sz w:val="20"/>
                <w:szCs w:val="20"/>
              </w:rPr>
              <w:t>-</w:t>
            </w:r>
          </w:p>
        </w:tc>
      </w:tr>
      <w:tr w:rsidR="00980226" w:rsidRPr="00B75074" w:rsidTr="007A6827">
        <w:trPr>
          <w:trHeight w:val="300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0226" w:rsidRPr="00B75074" w:rsidRDefault="00980226" w:rsidP="006B4A5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553">
              <w:rPr>
                <w:rFonts w:eastAsia="Times New Roman"/>
                <w:color w:val="000000"/>
                <w:sz w:val="20"/>
                <w:szCs w:val="20"/>
              </w:rPr>
              <w:t>Familial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0226" w:rsidRPr="00B75074" w:rsidRDefault="00980226" w:rsidP="006B4A5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67553">
              <w:rPr>
                <w:rFonts w:eastAsia="Times New Roman"/>
                <w:color w:val="000000"/>
                <w:sz w:val="20"/>
                <w:szCs w:val="20"/>
              </w:rPr>
              <w:t>28.9 (104, 36.6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0226" w:rsidRPr="00B75074" w:rsidRDefault="00980226" w:rsidP="00A031A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1.6 (0.9; </w:t>
            </w:r>
            <w:r w:rsidRPr="00E67553">
              <w:rPr>
                <w:rFonts w:eastAsia="Times New Roman"/>
                <w:color w:val="000000"/>
                <w:sz w:val="20"/>
                <w:szCs w:val="20"/>
              </w:rPr>
              <w:t>3.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0226" w:rsidRPr="00B75074" w:rsidRDefault="00980226" w:rsidP="00A031A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0</w:t>
            </w:r>
            <w:r w:rsidRPr="00E67553">
              <w:rPr>
                <w:rFonts w:eastAsia="Times New Roman"/>
                <w:color w:val="000000"/>
                <w:sz w:val="20"/>
                <w:szCs w:val="20"/>
              </w:rPr>
              <w:t xml:space="preserve"> (1-11) (2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0226" w:rsidRPr="00B75074" w:rsidRDefault="00980226" w:rsidP="00A031A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3 (1.3-8.8)*</w:t>
            </w:r>
          </w:p>
        </w:tc>
      </w:tr>
      <w:tr w:rsidR="00980226" w:rsidRPr="00B75074" w:rsidTr="007A6827">
        <w:trPr>
          <w:trHeight w:val="300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0226" w:rsidRPr="00B75074" w:rsidRDefault="00980226" w:rsidP="006B4A5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553">
              <w:rPr>
                <w:rFonts w:eastAsia="Times New Roman"/>
                <w:color w:val="000000"/>
                <w:sz w:val="20"/>
                <w:szCs w:val="20"/>
              </w:rPr>
              <w:t>Communal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0226" w:rsidRPr="00B75074" w:rsidRDefault="00980226" w:rsidP="006B4A5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67553">
              <w:rPr>
                <w:rFonts w:eastAsia="Times New Roman"/>
                <w:color w:val="000000"/>
                <w:sz w:val="20"/>
                <w:szCs w:val="20"/>
              </w:rPr>
              <w:t>28.2 (39, 13.7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0226" w:rsidRPr="00B75074" w:rsidRDefault="00980226" w:rsidP="00A031A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1.5 (0.7; </w:t>
            </w:r>
            <w:r w:rsidRPr="00E67553">
              <w:rPr>
                <w:rFonts w:eastAsia="Times New Roman"/>
                <w:color w:val="000000"/>
                <w:sz w:val="20"/>
                <w:szCs w:val="20"/>
              </w:rPr>
              <w:t>3.5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0226" w:rsidRPr="00B75074" w:rsidRDefault="00980226" w:rsidP="00A031A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</w:t>
            </w:r>
            <w:r w:rsidRPr="00E67553">
              <w:rPr>
                <w:rFonts w:eastAsia="Times New Roman"/>
                <w:color w:val="000000"/>
                <w:sz w:val="20"/>
                <w:szCs w:val="20"/>
              </w:rPr>
              <w:t>.0 (1-12) (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0226" w:rsidRPr="00B75074" w:rsidRDefault="00980226" w:rsidP="00A031A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5 (0.9-13.1)</w:t>
            </w:r>
          </w:p>
        </w:tc>
      </w:tr>
      <w:tr w:rsidR="00980226" w:rsidRPr="00B75074" w:rsidTr="007A6827">
        <w:trPr>
          <w:trHeight w:val="300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0226" w:rsidRPr="00B75074" w:rsidRDefault="00980226" w:rsidP="006B4A5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E67553">
              <w:rPr>
                <w:rFonts w:eastAsia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0226" w:rsidRPr="00B75074" w:rsidRDefault="00980226" w:rsidP="006B4A5C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67553">
              <w:rPr>
                <w:rFonts w:eastAsia="Times New Roman"/>
                <w:color w:val="000000"/>
                <w:sz w:val="20"/>
                <w:szCs w:val="20"/>
              </w:rPr>
              <w:t>25.0 (28, 9.9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0226" w:rsidRPr="00B75074" w:rsidRDefault="00980226" w:rsidP="00A031A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1.3 (0.5; </w:t>
            </w:r>
            <w:r w:rsidRPr="00E67553">
              <w:rPr>
                <w:rFonts w:eastAsia="Times New Roman"/>
                <w:color w:val="000000"/>
                <w:sz w:val="20"/>
                <w:szCs w:val="20"/>
              </w:rPr>
              <w:t>3.4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0226" w:rsidRPr="00B75074" w:rsidRDefault="00980226" w:rsidP="00A031A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67553">
              <w:rPr>
                <w:rFonts w:eastAsia="Times New Roman"/>
                <w:color w:val="000000"/>
                <w:sz w:val="20"/>
                <w:szCs w:val="20"/>
              </w:rPr>
              <w:t>2.0 (1-4) (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80226" w:rsidRPr="00B75074" w:rsidRDefault="00980226" w:rsidP="00A031A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9 (0.2-4.3)</w:t>
            </w:r>
          </w:p>
        </w:tc>
      </w:tr>
      <w:tr w:rsidR="00980226" w:rsidRPr="00B75074" w:rsidTr="007A6827">
        <w:trPr>
          <w:trHeight w:val="300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0226" w:rsidRPr="00B75074" w:rsidRDefault="00980226" w:rsidP="00A031A7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B75074">
              <w:rPr>
                <w:rFonts w:eastAsia="Times New Roman"/>
                <w:color w:val="000000"/>
                <w:sz w:val="20"/>
                <w:szCs w:val="20"/>
              </w:rPr>
              <w:lastRenderedPageBreak/>
              <w:t>Window screen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226" w:rsidRPr="00B75074" w:rsidRDefault="00980226" w:rsidP="00A031A7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0226" w:rsidRPr="00B75074" w:rsidRDefault="00980226" w:rsidP="00A031A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226" w:rsidRPr="00B75074" w:rsidRDefault="00980226" w:rsidP="00A031A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0226" w:rsidRPr="00B75074" w:rsidRDefault="00980226" w:rsidP="00A031A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980226" w:rsidRPr="00B75074" w:rsidTr="007A6827">
        <w:trPr>
          <w:trHeight w:val="300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0226" w:rsidRPr="00B75074" w:rsidRDefault="00980226" w:rsidP="00A031A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75074">
              <w:rPr>
                <w:rFonts w:eastAsia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226" w:rsidRPr="00B75074" w:rsidRDefault="00980226" w:rsidP="00A031A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75074">
              <w:rPr>
                <w:rFonts w:eastAsia="Times New Roman"/>
                <w:color w:val="000000"/>
                <w:sz w:val="20"/>
                <w:szCs w:val="20"/>
              </w:rPr>
              <w:t>18.0 (39, 14.4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0226" w:rsidRPr="00B75074" w:rsidRDefault="00980226" w:rsidP="00A031A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75074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226" w:rsidRPr="00B75074" w:rsidRDefault="00980226" w:rsidP="00A031A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75074">
              <w:rPr>
                <w:rFonts w:eastAsia="Times New Roman"/>
                <w:color w:val="000000"/>
                <w:sz w:val="20"/>
                <w:szCs w:val="20"/>
              </w:rPr>
              <w:t>1.0 (-) (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0226" w:rsidRPr="00B75074" w:rsidRDefault="00980226" w:rsidP="00A031A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75074">
              <w:rPr>
                <w:rFonts w:eastAsia="Times New Roman"/>
                <w:color w:val="000000"/>
                <w:sz w:val="20"/>
                <w:szCs w:val="20"/>
              </w:rPr>
              <w:t>-</w:t>
            </w:r>
          </w:p>
        </w:tc>
      </w:tr>
      <w:tr w:rsidR="00980226" w:rsidRPr="00B75074" w:rsidTr="007A6827">
        <w:trPr>
          <w:trHeight w:val="300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0226" w:rsidRPr="00B75074" w:rsidRDefault="00980226" w:rsidP="00A031A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75074">
              <w:rPr>
                <w:rFonts w:eastAsia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226" w:rsidRPr="00B75074" w:rsidRDefault="00980226" w:rsidP="00A031A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75074">
              <w:rPr>
                <w:rFonts w:eastAsia="Times New Roman"/>
                <w:color w:val="000000"/>
                <w:sz w:val="20"/>
                <w:szCs w:val="20"/>
              </w:rPr>
              <w:t>26.8 (231, 85.6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0226" w:rsidRPr="00B75074" w:rsidRDefault="00980226" w:rsidP="00A031A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1.7 (0.7; </w:t>
            </w:r>
            <w:r w:rsidRPr="00B75074">
              <w:rPr>
                <w:rFonts w:eastAsia="Times New Roman"/>
                <w:color w:val="000000"/>
                <w:sz w:val="20"/>
                <w:szCs w:val="20"/>
              </w:rPr>
              <w:t>4.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226" w:rsidRPr="00B75074" w:rsidRDefault="00980226" w:rsidP="003518FF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</w:t>
            </w:r>
            <w:r w:rsidRPr="00B75074">
              <w:rPr>
                <w:rFonts w:eastAsia="Times New Roman"/>
                <w:color w:val="000000"/>
                <w:sz w:val="20"/>
                <w:szCs w:val="20"/>
              </w:rPr>
              <w:t>.0 (1-11) (5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0226" w:rsidRPr="009A1D67" w:rsidRDefault="00980226" w:rsidP="00A031A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5.2 (1.4-19.6)*</w:t>
            </w:r>
          </w:p>
        </w:tc>
      </w:tr>
      <w:tr w:rsidR="00980226" w:rsidRPr="00B75074" w:rsidTr="007A6827">
        <w:trPr>
          <w:trHeight w:val="300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0226" w:rsidRPr="00B75074" w:rsidRDefault="00980226" w:rsidP="00A031A7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B75074">
              <w:rPr>
                <w:rFonts w:eastAsia="Times New Roman"/>
                <w:color w:val="000000"/>
                <w:sz w:val="20"/>
                <w:szCs w:val="20"/>
              </w:rPr>
              <w:t>Bed net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226" w:rsidRPr="00B75074" w:rsidRDefault="00980226" w:rsidP="00A031A7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0226" w:rsidRPr="00B75074" w:rsidRDefault="00980226" w:rsidP="00A031A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226" w:rsidRPr="00B75074" w:rsidRDefault="00980226" w:rsidP="00A031A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0226" w:rsidRPr="00B75074" w:rsidRDefault="00980226" w:rsidP="00A031A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980226" w:rsidRPr="00B75074" w:rsidTr="007A6827">
        <w:trPr>
          <w:trHeight w:val="300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0226" w:rsidRPr="00B75074" w:rsidRDefault="00980226" w:rsidP="00A031A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75074">
              <w:rPr>
                <w:rFonts w:eastAsia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226" w:rsidRPr="00B75074" w:rsidRDefault="00980226" w:rsidP="00A031A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75074">
              <w:rPr>
                <w:rFonts w:eastAsia="Times New Roman"/>
                <w:color w:val="000000"/>
                <w:sz w:val="20"/>
                <w:szCs w:val="20"/>
              </w:rPr>
              <w:t>39.5 (81, 30.2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0226" w:rsidRPr="00B75074" w:rsidRDefault="00980226" w:rsidP="00A031A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75074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226" w:rsidRPr="00B75074" w:rsidRDefault="00980226" w:rsidP="00A031A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75074">
              <w:rPr>
                <w:rFonts w:eastAsia="Times New Roman"/>
                <w:color w:val="000000"/>
                <w:sz w:val="20"/>
                <w:szCs w:val="20"/>
              </w:rPr>
              <w:t>3.0 (1-11) (2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0226" w:rsidRPr="00B75074" w:rsidRDefault="00980226" w:rsidP="00A031A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75074">
              <w:rPr>
                <w:rFonts w:eastAsia="Times New Roman"/>
                <w:color w:val="000000"/>
                <w:sz w:val="20"/>
                <w:szCs w:val="20"/>
              </w:rPr>
              <w:t>-</w:t>
            </w:r>
          </w:p>
        </w:tc>
      </w:tr>
      <w:tr w:rsidR="00980226" w:rsidRPr="00B75074" w:rsidTr="007A6827">
        <w:trPr>
          <w:trHeight w:val="510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0226" w:rsidRPr="00B75074" w:rsidRDefault="00980226" w:rsidP="00A031A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75074">
              <w:rPr>
                <w:rFonts w:eastAsia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226" w:rsidRPr="00B75074" w:rsidRDefault="00980226" w:rsidP="00A031A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75074">
              <w:rPr>
                <w:rFonts w:eastAsia="Times New Roman"/>
                <w:color w:val="000000"/>
                <w:sz w:val="20"/>
                <w:szCs w:val="20"/>
              </w:rPr>
              <w:t>19.8 (187, 69.8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0226" w:rsidRPr="00B75074" w:rsidRDefault="00980226" w:rsidP="00A031A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0.4 (0.2; </w:t>
            </w:r>
            <w:r w:rsidRPr="00B75074">
              <w:rPr>
                <w:rFonts w:eastAsia="Times New Roman"/>
                <w:color w:val="000000"/>
                <w:sz w:val="20"/>
                <w:szCs w:val="20"/>
              </w:rPr>
              <w:t>0.7)*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226" w:rsidRPr="00B75074" w:rsidRDefault="00980226" w:rsidP="00A031A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75074">
              <w:rPr>
                <w:rFonts w:eastAsia="Times New Roman"/>
                <w:color w:val="000000"/>
                <w:sz w:val="20"/>
                <w:szCs w:val="20"/>
              </w:rPr>
              <w:t>2.0 (1-8) (2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0226" w:rsidRPr="00B75074" w:rsidRDefault="00980226" w:rsidP="00A031A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0.2 </w:t>
            </w:r>
            <w:r w:rsidRPr="00B75074">
              <w:rPr>
                <w:rFonts w:eastAsia="Times New Roman"/>
                <w:color w:val="000000"/>
                <w:sz w:val="20"/>
                <w:szCs w:val="20"/>
              </w:rPr>
              <w:t>(</w:t>
            </w:r>
            <w:r>
              <w:rPr>
                <w:rFonts w:eastAsia="Times New Roman"/>
                <w:color w:val="000000"/>
                <w:sz w:val="20"/>
                <w:szCs w:val="20"/>
              </w:rPr>
              <w:t>0.1-0.6</w:t>
            </w:r>
            <w:r w:rsidRPr="00B75074">
              <w:rPr>
                <w:rFonts w:eastAsia="Times New Roman"/>
                <w:color w:val="000000"/>
                <w:sz w:val="20"/>
                <w:szCs w:val="20"/>
              </w:rPr>
              <w:t>)*</w:t>
            </w:r>
          </w:p>
        </w:tc>
      </w:tr>
      <w:tr w:rsidR="00980226" w:rsidRPr="00B75074" w:rsidTr="007A6827">
        <w:trPr>
          <w:trHeight w:val="300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0226" w:rsidRPr="00B75074" w:rsidRDefault="00980226" w:rsidP="00A031A7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B75074">
              <w:rPr>
                <w:rFonts w:eastAsia="Times New Roman"/>
                <w:color w:val="000000"/>
                <w:sz w:val="20"/>
                <w:szCs w:val="20"/>
              </w:rPr>
              <w:t>Agricultur</w:t>
            </w:r>
            <w:r>
              <w:rPr>
                <w:rFonts w:eastAsia="Times New Roman"/>
                <w:color w:val="000000"/>
                <w:sz w:val="20"/>
                <w:szCs w:val="20"/>
              </w:rPr>
              <w:t>al</w:t>
            </w:r>
            <w:r w:rsidRPr="00B75074">
              <w:rPr>
                <w:rFonts w:eastAsia="Times New Roman"/>
                <w:color w:val="000000"/>
                <w:sz w:val="20"/>
                <w:szCs w:val="20"/>
              </w:rPr>
              <w:t xml:space="preserve"> activities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226" w:rsidRPr="00B75074" w:rsidRDefault="00980226" w:rsidP="00A031A7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0226" w:rsidRPr="00B75074" w:rsidRDefault="00980226" w:rsidP="00A031A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226" w:rsidRPr="00B75074" w:rsidRDefault="00980226" w:rsidP="00A031A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0226" w:rsidRPr="00B75074" w:rsidRDefault="00980226" w:rsidP="00A031A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980226" w:rsidRPr="00B75074" w:rsidTr="007A6827">
        <w:trPr>
          <w:trHeight w:val="300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0226" w:rsidRPr="00B75074" w:rsidRDefault="00980226" w:rsidP="00A031A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75074">
              <w:rPr>
                <w:rFonts w:eastAsia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226" w:rsidRPr="00B75074" w:rsidRDefault="00980226" w:rsidP="00A031A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75074">
              <w:rPr>
                <w:rFonts w:eastAsia="Times New Roman"/>
                <w:color w:val="000000"/>
                <w:sz w:val="20"/>
                <w:szCs w:val="20"/>
              </w:rPr>
              <w:t>23.0 (165, 84.6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0226" w:rsidRPr="00B75074" w:rsidRDefault="00980226" w:rsidP="00A031A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75074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226" w:rsidRPr="00B75074" w:rsidRDefault="00980226" w:rsidP="00A031A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75074">
              <w:rPr>
                <w:rFonts w:eastAsia="Times New Roman"/>
                <w:color w:val="000000"/>
                <w:sz w:val="20"/>
                <w:szCs w:val="20"/>
              </w:rPr>
              <w:t>1.0 (1-8) (3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0226" w:rsidRPr="00B75074" w:rsidRDefault="00980226" w:rsidP="00A031A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75074">
              <w:rPr>
                <w:rFonts w:eastAsia="Times New Roman"/>
                <w:color w:val="000000"/>
                <w:sz w:val="20"/>
                <w:szCs w:val="20"/>
              </w:rPr>
              <w:t>-</w:t>
            </w:r>
          </w:p>
        </w:tc>
      </w:tr>
      <w:tr w:rsidR="00980226" w:rsidRPr="00B75074" w:rsidTr="007A6827">
        <w:trPr>
          <w:trHeight w:val="300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0226" w:rsidRPr="00B75074" w:rsidRDefault="00980226" w:rsidP="00A031A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75074">
              <w:rPr>
                <w:rFonts w:eastAsia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226" w:rsidRPr="00B75074" w:rsidRDefault="00980226" w:rsidP="00A031A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75074">
              <w:rPr>
                <w:rFonts w:eastAsia="Times New Roman"/>
                <w:color w:val="000000"/>
                <w:sz w:val="20"/>
                <w:szCs w:val="20"/>
              </w:rPr>
              <w:t>23.3 (30, 15.4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0226" w:rsidRPr="00B75074" w:rsidRDefault="00980226" w:rsidP="00A031A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1.0 (0.4; </w:t>
            </w:r>
            <w:r w:rsidRPr="00B75074">
              <w:rPr>
                <w:rFonts w:eastAsia="Times New Roman"/>
                <w:color w:val="000000"/>
                <w:sz w:val="20"/>
                <w:szCs w:val="20"/>
              </w:rPr>
              <w:t>2.6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226" w:rsidRPr="00B75074" w:rsidRDefault="00980226" w:rsidP="003518FF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75074">
              <w:rPr>
                <w:rFonts w:eastAsia="Times New Roman"/>
                <w:color w:val="000000"/>
                <w:sz w:val="20"/>
                <w:szCs w:val="20"/>
              </w:rPr>
              <w:t>1.0 (1-2</w:t>
            </w:r>
            <w:r>
              <w:rPr>
                <w:rFonts w:eastAsia="Times New Roman"/>
                <w:color w:val="000000"/>
                <w:sz w:val="20"/>
                <w:szCs w:val="20"/>
              </w:rPr>
              <w:t>5</w:t>
            </w:r>
            <w:r w:rsidRPr="00B75074">
              <w:rPr>
                <w:rFonts w:eastAsia="Times New Roman"/>
                <w:color w:val="000000"/>
                <w:sz w:val="20"/>
                <w:szCs w:val="20"/>
              </w:rPr>
              <w:t>) (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0226" w:rsidRPr="00B75074" w:rsidRDefault="00980226" w:rsidP="005C53E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 w:rsidRPr="00B75074">
              <w:rPr>
                <w:rFonts w:eastAsia="Times New Roman"/>
                <w:color w:val="000000"/>
                <w:sz w:val="20"/>
                <w:szCs w:val="20"/>
              </w:rPr>
              <w:t>.4 (</w:t>
            </w:r>
            <w:r>
              <w:rPr>
                <w:rFonts w:eastAsia="Times New Roman"/>
                <w:color w:val="000000"/>
                <w:sz w:val="20"/>
                <w:szCs w:val="20"/>
              </w:rPr>
              <w:t>0.3-6.1</w:t>
            </w:r>
            <w:r w:rsidRPr="00B75074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</w:tr>
      <w:tr w:rsidR="00980226" w:rsidRPr="00B75074" w:rsidTr="007A6827">
        <w:trPr>
          <w:trHeight w:val="510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0226" w:rsidRPr="00B75074" w:rsidRDefault="00980226" w:rsidP="00A031A7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B75074">
              <w:rPr>
                <w:rFonts w:eastAsia="Times New Roman"/>
                <w:color w:val="000000"/>
                <w:sz w:val="20"/>
                <w:szCs w:val="20"/>
              </w:rPr>
              <w:t>Participation in social organizations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226" w:rsidRPr="00B75074" w:rsidRDefault="00980226" w:rsidP="00A031A7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0226" w:rsidRPr="00B75074" w:rsidRDefault="00980226" w:rsidP="00A031A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226" w:rsidRPr="00B75074" w:rsidRDefault="00980226" w:rsidP="00A031A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0226" w:rsidRPr="00B75074" w:rsidRDefault="00980226" w:rsidP="00A031A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980226" w:rsidRPr="00B75074" w:rsidTr="007A6827">
        <w:trPr>
          <w:trHeight w:val="300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0226" w:rsidRPr="00B75074" w:rsidRDefault="00980226" w:rsidP="00A031A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75074">
              <w:rPr>
                <w:rFonts w:eastAsia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226" w:rsidRPr="00B75074" w:rsidRDefault="00980226" w:rsidP="00A031A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75074">
              <w:rPr>
                <w:rFonts w:eastAsia="Times New Roman"/>
                <w:color w:val="000000"/>
                <w:sz w:val="20"/>
                <w:szCs w:val="20"/>
              </w:rPr>
              <w:t>25.0 (80, 31.5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0226" w:rsidRPr="00B75074" w:rsidRDefault="00980226" w:rsidP="00A031A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75074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226" w:rsidRPr="00B75074" w:rsidRDefault="00980226" w:rsidP="00A031A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</w:t>
            </w:r>
            <w:r w:rsidRPr="00B75074">
              <w:rPr>
                <w:rFonts w:eastAsia="Times New Roman"/>
                <w:color w:val="000000"/>
                <w:sz w:val="20"/>
                <w:szCs w:val="20"/>
              </w:rPr>
              <w:t>.0 (1-20) (1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0226" w:rsidRPr="00B75074" w:rsidRDefault="00980226" w:rsidP="00A031A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75074">
              <w:rPr>
                <w:rFonts w:eastAsia="Times New Roman"/>
                <w:color w:val="000000"/>
                <w:sz w:val="20"/>
                <w:szCs w:val="20"/>
              </w:rPr>
              <w:t>-</w:t>
            </w:r>
          </w:p>
        </w:tc>
      </w:tr>
      <w:tr w:rsidR="00980226" w:rsidRPr="00B75074" w:rsidTr="007A6827">
        <w:trPr>
          <w:trHeight w:val="300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0226" w:rsidRPr="00B75074" w:rsidRDefault="00980226" w:rsidP="00A031A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75074">
              <w:rPr>
                <w:rFonts w:eastAsia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226" w:rsidRPr="00B75074" w:rsidRDefault="00980226" w:rsidP="00A031A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75074">
              <w:rPr>
                <w:rFonts w:eastAsia="Times New Roman"/>
                <w:color w:val="000000"/>
                <w:sz w:val="20"/>
                <w:szCs w:val="20"/>
              </w:rPr>
              <w:t>24.1 (174, 68.5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0226" w:rsidRPr="00B75074" w:rsidRDefault="00980226" w:rsidP="00A031A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75074">
              <w:rPr>
                <w:rFonts w:eastAsia="Times New Roman"/>
                <w:color w:val="000000"/>
                <w:sz w:val="20"/>
                <w:szCs w:val="20"/>
              </w:rPr>
              <w:t>1.0 (0.5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; </w:t>
            </w:r>
            <w:r w:rsidRPr="00B75074">
              <w:rPr>
                <w:rFonts w:eastAsia="Times New Roman"/>
                <w:color w:val="000000"/>
                <w:sz w:val="20"/>
                <w:szCs w:val="20"/>
              </w:rPr>
              <w:t>1.8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226" w:rsidRPr="00B75074" w:rsidRDefault="00980226" w:rsidP="003518FF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</w:t>
            </w:r>
            <w:r w:rsidRPr="00B75074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  <w:r w:rsidRPr="00B75074">
              <w:rPr>
                <w:rFonts w:eastAsia="Times New Roman"/>
                <w:color w:val="000000"/>
                <w:sz w:val="20"/>
                <w:szCs w:val="20"/>
              </w:rPr>
              <w:t xml:space="preserve"> (1-</w:t>
            </w:r>
            <w:r>
              <w:rPr>
                <w:rFonts w:eastAsia="Times New Roman"/>
                <w:color w:val="000000"/>
                <w:sz w:val="20"/>
                <w:szCs w:val="20"/>
              </w:rPr>
              <w:t>9</w:t>
            </w:r>
            <w:r w:rsidRPr="00B75074">
              <w:rPr>
                <w:rFonts w:eastAsia="Times New Roman"/>
                <w:color w:val="000000"/>
                <w:sz w:val="20"/>
                <w:szCs w:val="20"/>
              </w:rPr>
              <w:t>) (3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0226" w:rsidRPr="00B75074" w:rsidRDefault="00980226" w:rsidP="00A031A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0.7 </w:t>
            </w:r>
            <w:r w:rsidRPr="00B75074">
              <w:rPr>
                <w:rFonts w:eastAsia="Times New Roman"/>
                <w:color w:val="000000"/>
                <w:sz w:val="20"/>
                <w:szCs w:val="20"/>
              </w:rPr>
              <w:t>(</w:t>
            </w:r>
            <w:r>
              <w:rPr>
                <w:rFonts w:eastAsia="Times New Roman"/>
                <w:color w:val="000000"/>
                <w:sz w:val="20"/>
                <w:szCs w:val="20"/>
              </w:rPr>
              <w:t>0.3-1.8</w:t>
            </w:r>
            <w:r w:rsidRPr="00B75074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</w:tr>
      <w:tr w:rsidR="00980226" w:rsidRPr="00B75074" w:rsidTr="007A6827">
        <w:trPr>
          <w:trHeight w:val="300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0226" w:rsidRPr="00B75074" w:rsidRDefault="00980226" w:rsidP="00A031A7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B75074">
              <w:rPr>
                <w:rFonts w:eastAsia="Times New Roman"/>
                <w:color w:val="000000"/>
                <w:sz w:val="20"/>
                <w:szCs w:val="20"/>
                <w:lang w:val="es-ES"/>
              </w:rPr>
              <w:t>Electricity</w:t>
            </w:r>
            <w:proofErr w:type="spellEnd"/>
            <w:r w:rsidRPr="00B75074">
              <w:rPr>
                <w:rFonts w:eastAsia="Times New Roman"/>
                <w:color w:val="000000"/>
                <w:sz w:val="20"/>
                <w:szCs w:val="20"/>
                <w:lang w:val="es-ES"/>
              </w:rPr>
              <w:t xml:space="preserve"> 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226" w:rsidRPr="00B75074" w:rsidRDefault="00980226" w:rsidP="00A031A7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0226" w:rsidRPr="00B75074" w:rsidRDefault="00980226" w:rsidP="00A031A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226" w:rsidRPr="00B75074" w:rsidRDefault="00980226" w:rsidP="00A031A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0226" w:rsidRPr="00B75074" w:rsidRDefault="00980226" w:rsidP="00A031A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980226" w:rsidRPr="00B75074" w:rsidTr="007A6827">
        <w:trPr>
          <w:trHeight w:val="300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0226" w:rsidRPr="00B75074" w:rsidRDefault="00980226" w:rsidP="00A031A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75074">
              <w:rPr>
                <w:rFonts w:eastAsia="Times New Roman"/>
                <w:color w:val="000000"/>
                <w:sz w:val="20"/>
                <w:szCs w:val="20"/>
                <w:lang w:val="es-ES"/>
              </w:rPr>
              <w:t>Yes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226" w:rsidRPr="00B75074" w:rsidRDefault="00980226" w:rsidP="00A031A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75074">
              <w:rPr>
                <w:rFonts w:eastAsia="Times New Roman"/>
                <w:color w:val="000000"/>
                <w:sz w:val="20"/>
                <w:szCs w:val="20"/>
                <w:lang w:val="es-ES"/>
              </w:rPr>
              <w:t>18.6 (70, 27.0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0226" w:rsidRPr="00B75074" w:rsidRDefault="00980226" w:rsidP="00A031A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75074">
              <w:rPr>
                <w:rFonts w:eastAsia="Times New Roman"/>
                <w:color w:val="000000"/>
                <w:sz w:val="20"/>
                <w:szCs w:val="20"/>
                <w:lang w:val="es-ES"/>
              </w:rPr>
              <w:t>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0226" w:rsidRPr="00B75074" w:rsidRDefault="00980226" w:rsidP="00A031A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75074">
              <w:rPr>
                <w:rFonts w:eastAsia="Times New Roman"/>
                <w:color w:val="000000"/>
                <w:sz w:val="20"/>
                <w:szCs w:val="20"/>
                <w:lang w:val="es-ES"/>
              </w:rPr>
              <w:t>3.0 (1-4) (1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0226" w:rsidRPr="00B75074" w:rsidRDefault="00980226" w:rsidP="00A031A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75074">
              <w:rPr>
                <w:rFonts w:eastAsia="Times New Roman"/>
                <w:color w:val="000000"/>
                <w:sz w:val="20"/>
                <w:szCs w:val="20"/>
                <w:lang w:val="es-ES"/>
              </w:rPr>
              <w:t>-</w:t>
            </w:r>
          </w:p>
        </w:tc>
      </w:tr>
      <w:tr w:rsidR="00980226" w:rsidRPr="00B75074" w:rsidTr="007A6827">
        <w:trPr>
          <w:trHeight w:val="315"/>
        </w:trPr>
        <w:tc>
          <w:tcPr>
            <w:tcW w:w="27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80226" w:rsidRPr="00B75074" w:rsidRDefault="00980226" w:rsidP="00A031A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75074">
              <w:rPr>
                <w:rFonts w:eastAsia="Times New Roman"/>
                <w:color w:val="000000"/>
                <w:sz w:val="20"/>
                <w:szCs w:val="20"/>
                <w:lang w:val="es-ES"/>
              </w:rPr>
              <w:t>No</w:t>
            </w:r>
          </w:p>
        </w:tc>
        <w:tc>
          <w:tcPr>
            <w:tcW w:w="20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0226" w:rsidRPr="00B75074" w:rsidRDefault="00980226" w:rsidP="00A031A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75074">
              <w:rPr>
                <w:rFonts w:eastAsia="Times New Roman"/>
                <w:color w:val="000000"/>
                <w:sz w:val="20"/>
                <w:szCs w:val="20"/>
                <w:lang w:val="es-ES"/>
              </w:rPr>
              <w:t>28.6 (189, 73.0)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80226" w:rsidRPr="00B75074" w:rsidRDefault="00980226" w:rsidP="00A031A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75074">
              <w:rPr>
                <w:rFonts w:eastAsia="Times New Roman"/>
                <w:color w:val="000000"/>
                <w:sz w:val="20"/>
                <w:szCs w:val="20"/>
                <w:lang w:val="es-ES"/>
              </w:rPr>
              <w:t>1.8 (0.9</w:t>
            </w:r>
            <w:r>
              <w:rPr>
                <w:rFonts w:eastAsia="Times New Roman"/>
                <w:color w:val="000000"/>
                <w:sz w:val="20"/>
                <w:szCs w:val="20"/>
                <w:lang w:val="es-ES"/>
              </w:rPr>
              <w:t xml:space="preserve">; </w:t>
            </w:r>
            <w:r w:rsidRPr="00B75074">
              <w:rPr>
                <w:rFonts w:eastAsia="Times New Roman"/>
                <w:color w:val="000000"/>
                <w:sz w:val="20"/>
                <w:szCs w:val="20"/>
                <w:lang w:val="es-ES"/>
              </w:rPr>
              <w:t>3.5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0226" w:rsidRPr="00B75074" w:rsidRDefault="00980226" w:rsidP="003518FF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/>
              </w:rPr>
              <w:t>3</w:t>
            </w:r>
            <w:r w:rsidRPr="00B75074">
              <w:rPr>
                <w:rFonts w:eastAsia="Times New Roman"/>
                <w:color w:val="000000"/>
                <w:sz w:val="20"/>
                <w:szCs w:val="20"/>
                <w:lang w:val="es-ES"/>
              </w:rPr>
              <w:t>.0 (1-12) (43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80226" w:rsidRPr="00B75074" w:rsidRDefault="00980226" w:rsidP="00A031A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A1D67">
              <w:rPr>
                <w:rFonts w:eastAsia="Times New Roman"/>
                <w:color w:val="000000"/>
                <w:sz w:val="20"/>
                <w:szCs w:val="20"/>
                <w:lang w:val="es-ES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val="es-ES"/>
              </w:rPr>
              <w:t xml:space="preserve">3.8 </w:t>
            </w:r>
            <w:r w:rsidRPr="009A1D67">
              <w:rPr>
                <w:rFonts w:eastAsia="Times New Roman"/>
                <w:color w:val="000000"/>
                <w:sz w:val="20"/>
                <w:szCs w:val="20"/>
                <w:lang w:val="es-ES"/>
              </w:rPr>
              <w:t>(</w:t>
            </w:r>
            <w:r>
              <w:rPr>
                <w:rFonts w:eastAsia="Times New Roman"/>
                <w:color w:val="000000"/>
                <w:sz w:val="20"/>
                <w:szCs w:val="20"/>
                <w:lang w:val="es-ES"/>
              </w:rPr>
              <w:t>1.4-10.7</w:t>
            </w:r>
            <w:r w:rsidRPr="009A1D67">
              <w:rPr>
                <w:rFonts w:eastAsia="Times New Roman"/>
                <w:color w:val="000000"/>
                <w:sz w:val="20"/>
                <w:szCs w:val="20"/>
                <w:lang w:val="es-ES"/>
              </w:rPr>
              <w:t>)*</w:t>
            </w:r>
          </w:p>
        </w:tc>
      </w:tr>
    </w:tbl>
    <w:p w:rsidR="00D47AA0" w:rsidRPr="006A3339" w:rsidRDefault="00D47AA0" w:rsidP="00D47AA0">
      <w:pPr>
        <w:pStyle w:val="Prrafodelista"/>
        <w:ind w:left="567" w:right="-1"/>
        <w:jc w:val="left"/>
      </w:pPr>
      <w:proofErr w:type="gramStart"/>
      <w:r w:rsidRPr="006A3339">
        <w:rPr>
          <w:vertAlign w:val="superscript"/>
        </w:rPr>
        <w:t>a</w:t>
      </w:r>
      <w:proofErr w:type="gramEnd"/>
      <w:r w:rsidRPr="006A3339">
        <w:t xml:space="preserve"> sleeping indoors</w:t>
      </w:r>
      <w:r>
        <w:t>.</w:t>
      </w:r>
      <w:r w:rsidRPr="006A3339">
        <w:t xml:space="preserve"> </w:t>
      </w:r>
    </w:p>
    <w:p w:rsidR="00D47AA0" w:rsidRDefault="00D47AA0" w:rsidP="00D47AA0">
      <w:pPr>
        <w:pStyle w:val="Prrafodelista"/>
        <w:spacing w:line="240" w:lineRule="auto"/>
        <w:ind w:left="567" w:right="-1"/>
      </w:pPr>
      <w:r>
        <w:t>†</w:t>
      </w:r>
      <w:r w:rsidRPr="009A1D67">
        <w:t xml:space="preserve"> </w:t>
      </w:r>
      <w:r>
        <w:t>includes all inhabited houses (n = 386).</w:t>
      </w:r>
    </w:p>
    <w:sectPr w:rsidR="00D47AA0" w:rsidSect="00B012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altName w:val="Calibri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2"/>
  </w:compat>
  <w:rsids>
    <w:rsidRoot w:val="00D47AA0"/>
    <w:rsid w:val="000C4A98"/>
    <w:rsid w:val="00191E66"/>
    <w:rsid w:val="00266676"/>
    <w:rsid w:val="002F448F"/>
    <w:rsid w:val="003518FF"/>
    <w:rsid w:val="003C31B0"/>
    <w:rsid w:val="003D25F7"/>
    <w:rsid w:val="004B7E59"/>
    <w:rsid w:val="004F63B4"/>
    <w:rsid w:val="005B3467"/>
    <w:rsid w:val="005C53E3"/>
    <w:rsid w:val="005D02C6"/>
    <w:rsid w:val="006A6FCD"/>
    <w:rsid w:val="006B4A5C"/>
    <w:rsid w:val="006D7210"/>
    <w:rsid w:val="007A6827"/>
    <w:rsid w:val="00864306"/>
    <w:rsid w:val="008B3462"/>
    <w:rsid w:val="008B4D0E"/>
    <w:rsid w:val="008D47F2"/>
    <w:rsid w:val="008E6B0F"/>
    <w:rsid w:val="00980226"/>
    <w:rsid w:val="00997CBA"/>
    <w:rsid w:val="00A04DF7"/>
    <w:rsid w:val="00B01288"/>
    <w:rsid w:val="00B27E73"/>
    <w:rsid w:val="00C807E0"/>
    <w:rsid w:val="00D168C5"/>
    <w:rsid w:val="00D47AA0"/>
    <w:rsid w:val="00E25ABC"/>
    <w:rsid w:val="00F017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7AA0"/>
    <w:pPr>
      <w:spacing w:after="0" w:line="276" w:lineRule="auto"/>
      <w:jc w:val="both"/>
    </w:pPr>
    <w:rPr>
      <w:rFonts w:ascii="Times New Roman" w:eastAsia="Calibri" w:hAnsi="Times New Roman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D47AA0"/>
    <w:pPr>
      <w:ind w:left="720"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3518FF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518FF"/>
    <w:rPr>
      <w:rFonts w:ascii="Tahoma" w:eastAsia="Calibri" w:hAnsi="Tahoma" w:cs="Tahoma"/>
      <w:sz w:val="16"/>
      <w:szCs w:val="16"/>
    </w:rPr>
  </w:style>
  <w:style w:type="character" w:styleId="Refdecomentario">
    <w:name w:val="annotation reference"/>
    <w:basedOn w:val="Fuentedeprrafopredeter"/>
    <w:uiPriority w:val="99"/>
    <w:semiHidden/>
    <w:unhideWhenUsed/>
    <w:rsid w:val="006A6FCD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6A6FCD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6A6FCD"/>
    <w:rPr>
      <w:rFonts w:ascii="Times New Roman" w:eastAsia="Calibri" w:hAnsi="Times New Roman" w:cs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6A6FCD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6A6FCD"/>
    <w:rPr>
      <w:rFonts w:ascii="Times New Roman" w:eastAsia="Calibri" w:hAnsi="Times New Roman" w:cs="Times New Roman"/>
      <w:b/>
      <w:bCs/>
      <w:sz w:val="20"/>
      <w:szCs w:val="20"/>
    </w:rPr>
  </w:style>
  <w:style w:type="character" w:customStyle="1" w:styleId="TextocomentarioCar2">
    <w:name w:val="Texto comentario Car2"/>
    <w:uiPriority w:val="99"/>
    <w:semiHidden/>
    <w:rsid w:val="006B4A5C"/>
    <w:rPr>
      <w:rFonts w:ascii="Calibri" w:eastAsia="Times New Roman" w:hAnsi="Calibri" w:cs="Calibri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7AA0"/>
    <w:pPr>
      <w:spacing w:after="0" w:line="276" w:lineRule="auto"/>
      <w:jc w:val="both"/>
    </w:pPr>
    <w:rPr>
      <w:rFonts w:ascii="Times New Roman" w:eastAsia="Calibri" w:hAnsi="Times New Roman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D47AA0"/>
    <w:pPr>
      <w:ind w:left="720"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3518FF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518FF"/>
    <w:rPr>
      <w:rFonts w:ascii="Tahoma" w:eastAsia="Calibri" w:hAnsi="Tahoma" w:cs="Tahoma"/>
      <w:sz w:val="16"/>
      <w:szCs w:val="16"/>
    </w:rPr>
  </w:style>
  <w:style w:type="character" w:styleId="Refdecomentario">
    <w:name w:val="annotation reference"/>
    <w:basedOn w:val="Fuentedeprrafopredeter"/>
    <w:uiPriority w:val="99"/>
    <w:semiHidden/>
    <w:unhideWhenUsed/>
    <w:rsid w:val="006A6FCD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6A6FCD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6A6FCD"/>
    <w:rPr>
      <w:rFonts w:ascii="Times New Roman" w:eastAsia="Calibri" w:hAnsi="Times New Roman" w:cs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6A6FCD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6A6FCD"/>
    <w:rPr>
      <w:rFonts w:ascii="Times New Roman" w:eastAsia="Calibri" w:hAnsi="Times New Roman" w:cs="Times New Roman"/>
      <w:b/>
      <w:bCs/>
      <w:sz w:val="20"/>
      <w:szCs w:val="20"/>
    </w:rPr>
  </w:style>
  <w:style w:type="character" w:customStyle="1" w:styleId="TextocomentarioCar2">
    <w:name w:val="Texto comentario Car2"/>
    <w:uiPriority w:val="99"/>
    <w:semiHidden/>
    <w:rsid w:val="006B4A5C"/>
    <w:rPr>
      <w:rFonts w:ascii="Calibri" w:eastAsia="Times New Roman" w:hAnsi="Calibri" w:cs="Calibr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57</Words>
  <Characters>2517</Characters>
  <Application>Microsoft Office Word</Application>
  <DocSecurity>0</DocSecurity>
  <Lines>20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lar Fernández</dc:creator>
  <cp:lastModifiedBy>Sol</cp:lastModifiedBy>
  <cp:revision>5</cp:revision>
  <dcterms:created xsi:type="dcterms:W3CDTF">2014-11-11T12:19:00Z</dcterms:created>
  <dcterms:modified xsi:type="dcterms:W3CDTF">2014-11-12T14:00:00Z</dcterms:modified>
</cp:coreProperties>
</file>